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B7CBFF" w14:textId="4BB588B9" w:rsidR="00D212EB" w:rsidRPr="00EB28E4" w:rsidRDefault="00E655A0" w:rsidP="00927D20">
      <w:pPr>
        <w:pStyle w:val="AuthorList"/>
        <w:spacing w:before="0" w:after="0"/>
        <w:rPr>
          <w:sz w:val="32"/>
          <w:szCs w:val="32"/>
        </w:rPr>
      </w:pPr>
      <w:r w:rsidRPr="00EB28E4">
        <w:rPr>
          <w:sz w:val="32"/>
          <w:szCs w:val="32"/>
        </w:rPr>
        <w:t>Supplementary material for “</w:t>
      </w:r>
      <w:r w:rsidR="00D212EB" w:rsidRPr="00EB28E4">
        <w:rPr>
          <w:sz w:val="32"/>
          <w:szCs w:val="32"/>
        </w:rPr>
        <w:t xml:space="preserve">Neuropsychological </w:t>
      </w:r>
      <w:r w:rsidR="00F46274">
        <w:rPr>
          <w:sz w:val="32"/>
          <w:szCs w:val="32"/>
        </w:rPr>
        <w:t>Subgroups</w:t>
      </w:r>
      <w:r w:rsidR="00645869" w:rsidRPr="00EB28E4">
        <w:rPr>
          <w:sz w:val="32"/>
          <w:szCs w:val="32"/>
        </w:rPr>
        <w:t xml:space="preserve"> of Emotion Processing in Youths with Conduct D</w:t>
      </w:r>
      <w:r w:rsidR="00D212EB" w:rsidRPr="00EB28E4">
        <w:rPr>
          <w:sz w:val="32"/>
          <w:szCs w:val="32"/>
        </w:rPr>
        <w:t>isorder</w:t>
      </w:r>
      <w:r w:rsidRPr="00EB28E4">
        <w:rPr>
          <w:sz w:val="32"/>
          <w:szCs w:val="32"/>
        </w:rPr>
        <w:t xml:space="preserve">” by Kohls et al. </w:t>
      </w:r>
      <w:r w:rsidR="00D212EB" w:rsidRPr="00EB28E4">
        <w:rPr>
          <w:sz w:val="32"/>
          <w:szCs w:val="32"/>
        </w:rPr>
        <w:t xml:space="preserve"> </w:t>
      </w:r>
    </w:p>
    <w:p w14:paraId="1E4133D8" w14:textId="77777777" w:rsidR="00E655A0" w:rsidRPr="00EB28E4" w:rsidRDefault="00E655A0" w:rsidP="00927D20">
      <w:pPr>
        <w:pStyle w:val="Heading1"/>
        <w:numPr>
          <w:ilvl w:val="0"/>
          <w:numId w:val="0"/>
        </w:numPr>
        <w:spacing w:before="0" w:after="0"/>
        <w:ind w:left="567" w:hanging="567"/>
      </w:pPr>
    </w:p>
    <w:p w14:paraId="682E1044" w14:textId="313CBA76" w:rsidR="007D1BFF" w:rsidRPr="00EB28E4" w:rsidRDefault="007D1BFF" w:rsidP="00927D20">
      <w:pPr>
        <w:pStyle w:val="Heading1"/>
        <w:numPr>
          <w:ilvl w:val="0"/>
          <w:numId w:val="0"/>
        </w:numPr>
        <w:spacing w:before="0" w:after="0"/>
        <w:ind w:left="567" w:hanging="567"/>
      </w:pPr>
      <w:r w:rsidRPr="00EB28E4">
        <w:t>Materials and Methods</w:t>
      </w:r>
    </w:p>
    <w:p w14:paraId="4B91C3EA" w14:textId="035B8CBD" w:rsidR="007D1BFF" w:rsidRPr="00EB28E4" w:rsidRDefault="007D1BFF" w:rsidP="00F46274">
      <w:pPr>
        <w:tabs>
          <w:tab w:val="center" w:pos="4888"/>
        </w:tabs>
        <w:spacing w:before="0" w:after="0"/>
        <w:rPr>
          <w:b/>
          <w:i/>
          <w:szCs w:val="24"/>
        </w:rPr>
      </w:pPr>
      <w:r w:rsidRPr="00EB28E4">
        <w:rPr>
          <w:b/>
          <w:i/>
          <w:szCs w:val="24"/>
        </w:rPr>
        <w:t>Participants</w:t>
      </w:r>
      <w:r w:rsidR="00F46274">
        <w:rPr>
          <w:b/>
          <w:i/>
          <w:szCs w:val="24"/>
        </w:rPr>
        <w:tab/>
      </w:r>
    </w:p>
    <w:p w14:paraId="28C01007" w14:textId="4F10A09E" w:rsidR="00706480" w:rsidRPr="00706480" w:rsidRDefault="00706480" w:rsidP="00927D20">
      <w:pPr>
        <w:spacing w:before="0" w:after="0"/>
        <w:rPr>
          <w:szCs w:val="24"/>
        </w:rPr>
      </w:pPr>
    </w:p>
    <w:p w14:paraId="3360D3DD" w14:textId="2180C5CE" w:rsidR="00706480" w:rsidRPr="00927D20" w:rsidRDefault="00706480" w:rsidP="00706480">
      <w:pPr>
        <w:autoSpaceDE w:val="0"/>
        <w:autoSpaceDN w:val="0"/>
        <w:adjustRightInd w:val="0"/>
        <w:spacing w:before="0" w:after="0"/>
        <w:ind w:right="1134"/>
        <w:rPr>
          <w:rFonts w:eastAsia="Calibri" w:cs="Times New Roman"/>
          <w:szCs w:val="24"/>
        </w:rPr>
      </w:pPr>
      <w:r w:rsidRPr="00927D20">
        <w:rPr>
          <w:rFonts w:eastAsia="Calibri" w:cs="Times New Roman"/>
          <w:b/>
          <w:szCs w:val="24"/>
        </w:rPr>
        <w:t>Table S1</w:t>
      </w:r>
      <w:r w:rsidRPr="00927D20">
        <w:rPr>
          <w:rFonts w:eastAsia="Calibri" w:cs="Times New Roman"/>
          <w:szCs w:val="24"/>
        </w:rPr>
        <w:t xml:space="preserve"> Number of </w:t>
      </w:r>
      <w:r w:rsidR="00DF0037">
        <w:rPr>
          <w:rFonts w:eastAsia="Calibri" w:cs="Times New Roman"/>
          <w:szCs w:val="24"/>
        </w:rPr>
        <w:t>p</w:t>
      </w:r>
      <w:r w:rsidRPr="00927D20">
        <w:rPr>
          <w:rFonts w:eastAsia="Calibri" w:cs="Times New Roman"/>
          <w:szCs w:val="24"/>
        </w:rPr>
        <w:t xml:space="preserve">articipants per </w:t>
      </w:r>
      <w:r w:rsidR="00DF0037">
        <w:rPr>
          <w:rFonts w:eastAsia="Calibri" w:cs="Times New Roman"/>
          <w:szCs w:val="24"/>
        </w:rPr>
        <w:t>g</w:t>
      </w:r>
      <w:r w:rsidRPr="00927D20">
        <w:rPr>
          <w:rFonts w:eastAsia="Calibri" w:cs="Times New Roman"/>
          <w:szCs w:val="24"/>
        </w:rPr>
        <w:t xml:space="preserve">roup by </w:t>
      </w:r>
      <w:r w:rsidR="00DF0037">
        <w:rPr>
          <w:rFonts w:eastAsia="Calibri" w:cs="Times New Roman"/>
          <w:szCs w:val="24"/>
        </w:rPr>
        <w:t>c</w:t>
      </w:r>
      <w:r>
        <w:rPr>
          <w:rFonts w:eastAsia="Calibri" w:cs="Times New Roman"/>
          <w:szCs w:val="24"/>
        </w:rPr>
        <w:t xml:space="preserve">linical </w:t>
      </w:r>
      <w:r w:rsidR="00DF0037">
        <w:rPr>
          <w:rFonts w:eastAsia="Calibri" w:cs="Times New Roman"/>
          <w:szCs w:val="24"/>
        </w:rPr>
        <w:t>s</w:t>
      </w:r>
      <w:r w:rsidRPr="00927D20">
        <w:rPr>
          <w:rFonts w:eastAsia="Calibri" w:cs="Times New Roman"/>
          <w:szCs w:val="24"/>
        </w:rPr>
        <w:t>ite</w:t>
      </w:r>
    </w:p>
    <w:tbl>
      <w:tblPr>
        <w:tblStyle w:val="Tabellenraster1"/>
        <w:tblW w:w="6663" w:type="dxa"/>
        <w:tblInd w:w="-5" w:type="dxa"/>
        <w:tblLook w:val="04A0" w:firstRow="1" w:lastRow="0" w:firstColumn="1" w:lastColumn="0" w:noHBand="0" w:noVBand="1"/>
      </w:tblPr>
      <w:tblGrid>
        <w:gridCol w:w="1518"/>
        <w:gridCol w:w="762"/>
        <w:gridCol w:w="681"/>
        <w:gridCol w:w="706"/>
        <w:gridCol w:w="2996"/>
      </w:tblGrid>
      <w:tr w:rsidR="00706480" w:rsidRPr="00927D20" w14:paraId="38D294FD" w14:textId="77777777" w:rsidTr="00DF0037">
        <w:trPr>
          <w:trHeight w:val="516"/>
        </w:trPr>
        <w:tc>
          <w:tcPr>
            <w:tcW w:w="1518" w:type="dxa"/>
          </w:tcPr>
          <w:p w14:paraId="24AC9DDA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927D20">
              <w:rPr>
                <w:rFonts w:eastAsia="Calibri" w:cs="Times New Roman"/>
                <w:b/>
                <w:sz w:val="22"/>
              </w:rPr>
              <w:t>Site</w:t>
            </w:r>
          </w:p>
        </w:tc>
        <w:tc>
          <w:tcPr>
            <w:tcW w:w="762" w:type="dxa"/>
          </w:tcPr>
          <w:p w14:paraId="0D308280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927D20">
              <w:rPr>
                <w:rFonts w:eastAsia="Calibri" w:cs="Times New Roman"/>
                <w:b/>
                <w:sz w:val="22"/>
              </w:rPr>
              <w:t xml:space="preserve">Total </w:t>
            </w:r>
          </w:p>
          <w:p w14:paraId="190B14DC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i/>
                <w:sz w:val="22"/>
              </w:rPr>
            </w:pPr>
            <w:r w:rsidRPr="00927D20">
              <w:rPr>
                <w:rFonts w:eastAsia="Calibri" w:cs="Times New Roman"/>
                <w:i/>
                <w:sz w:val="22"/>
              </w:rPr>
              <w:t>N</w:t>
            </w:r>
          </w:p>
        </w:tc>
        <w:tc>
          <w:tcPr>
            <w:tcW w:w="681" w:type="dxa"/>
          </w:tcPr>
          <w:p w14:paraId="592C03C7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sz w:val="22"/>
              </w:rPr>
            </w:pPr>
            <w:r>
              <w:rPr>
                <w:rFonts w:eastAsia="Calibri" w:cs="Times New Roman"/>
                <w:b/>
                <w:sz w:val="22"/>
              </w:rPr>
              <w:t>TDC</w:t>
            </w:r>
          </w:p>
          <w:p w14:paraId="0899CA8E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927D20">
              <w:rPr>
                <w:rFonts w:eastAsia="Calibri" w:cs="Times New Roman"/>
                <w:i/>
                <w:sz w:val="22"/>
              </w:rPr>
              <w:t>n</w:t>
            </w:r>
          </w:p>
        </w:tc>
        <w:tc>
          <w:tcPr>
            <w:tcW w:w="706" w:type="dxa"/>
          </w:tcPr>
          <w:p w14:paraId="0EFC5439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927D20">
              <w:rPr>
                <w:rFonts w:eastAsia="Calibri" w:cs="Times New Roman"/>
                <w:b/>
                <w:sz w:val="22"/>
              </w:rPr>
              <w:t>CD</w:t>
            </w:r>
          </w:p>
          <w:p w14:paraId="0137CFC0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927D20">
              <w:rPr>
                <w:rFonts w:eastAsia="Calibri" w:cs="Times New Roman"/>
                <w:i/>
                <w:sz w:val="22"/>
              </w:rPr>
              <w:t>n</w:t>
            </w:r>
          </w:p>
        </w:tc>
        <w:tc>
          <w:tcPr>
            <w:tcW w:w="2996" w:type="dxa"/>
          </w:tcPr>
          <w:p w14:paraId="55299F56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927D20">
              <w:rPr>
                <w:rFonts w:eastAsia="Calibri" w:cs="Times New Roman"/>
                <w:i/>
                <w:sz w:val="22"/>
              </w:rPr>
              <w:t>χ</w:t>
            </w:r>
            <w:r w:rsidRPr="00927D20">
              <w:rPr>
                <w:rFonts w:eastAsia="Calibri" w:cs="Times New Roman"/>
                <w:i/>
                <w:sz w:val="22"/>
                <w:vertAlign w:val="superscript"/>
              </w:rPr>
              <w:t>2</w:t>
            </w:r>
            <w:r>
              <w:rPr>
                <w:rFonts w:eastAsia="Calibri" w:cs="Times New Roman"/>
                <w:i/>
                <w:sz w:val="22"/>
              </w:rPr>
              <w:t>(df=9</w:t>
            </w:r>
            <w:r w:rsidRPr="00927D20">
              <w:rPr>
                <w:rFonts w:eastAsia="Calibri" w:cs="Times New Roman"/>
                <w:i/>
                <w:sz w:val="22"/>
              </w:rPr>
              <w:t>)</w:t>
            </w:r>
          </w:p>
        </w:tc>
      </w:tr>
      <w:tr w:rsidR="00706480" w:rsidRPr="00927D20" w14:paraId="20C3DD24" w14:textId="77777777" w:rsidTr="00DF0037">
        <w:tc>
          <w:tcPr>
            <w:tcW w:w="1518" w:type="dxa"/>
          </w:tcPr>
          <w:p w14:paraId="01AA7EB0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927D20">
              <w:rPr>
                <w:rFonts w:eastAsia="Calibri" w:cs="Times New Roman"/>
                <w:sz w:val="22"/>
              </w:rPr>
              <w:t>Frankfurt</w:t>
            </w:r>
          </w:p>
        </w:tc>
        <w:tc>
          <w:tcPr>
            <w:tcW w:w="762" w:type="dxa"/>
          </w:tcPr>
          <w:p w14:paraId="04CAD213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927D20">
              <w:rPr>
                <w:rFonts w:eastAsia="Calibri" w:cs="Times New Roman"/>
                <w:sz w:val="22"/>
              </w:rPr>
              <w:t>209</w:t>
            </w:r>
          </w:p>
        </w:tc>
        <w:tc>
          <w:tcPr>
            <w:tcW w:w="681" w:type="dxa"/>
          </w:tcPr>
          <w:p w14:paraId="73E9D5DA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24</w:t>
            </w:r>
          </w:p>
        </w:tc>
        <w:tc>
          <w:tcPr>
            <w:tcW w:w="706" w:type="dxa"/>
          </w:tcPr>
          <w:p w14:paraId="6CBE10CE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5</w:t>
            </w:r>
          </w:p>
        </w:tc>
        <w:tc>
          <w:tcPr>
            <w:tcW w:w="2996" w:type="dxa"/>
            <w:vMerge w:val="restart"/>
          </w:tcPr>
          <w:p w14:paraId="5297B33C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2.6</w:t>
            </w:r>
            <w:r w:rsidRPr="00927D20">
              <w:rPr>
                <w:rFonts w:eastAsia="Calibri" w:cs="Times New Roman"/>
                <w:sz w:val="22"/>
              </w:rPr>
              <w:t xml:space="preserve"> (</w:t>
            </w:r>
            <w:r w:rsidRPr="00927D20">
              <w:rPr>
                <w:rFonts w:eastAsia="Calibri" w:cs="Times New Roman"/>
                <w:i/>
                <w:sz w:val="22"/>
              </w:rPr>
              <w:t>p</w:t>
            </w:r>
            <w:r>
              <w:rPr>
                <w:rFonts w:eastAsia="Calibri" w:cs="Times New Roman"/>
                <w:sz w:val="22"/>
              </w:rPr>
              <w:t>=.007</w:t>
            </w:r>
            <w:r w:rsidRPr="00927D20">
              <w:rPr>
                <w:rFonts w:eastAsia="Calibri" w:cs="Times New Roman"/>
                <w:sz w:val="22"/>
              </w:rPr>
              <w:t>)</w:t>
            </w:r>
          </w:p>
        </w:tc>
      </w:tr>
      <w:tr w:rsidR="00706480" w:rsidRPr="00927D20" w14:paraId="74E83312" w14:textId="77777777" w:rsidTr="00DF0037">
        <w:tc>
          <w:tcPr>
            <w:tcW w:w="1518" w:type="dxa"/>
          </w:tcPr>
          <w:p w14:paraId="1507677A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927D20">
              <w:rPr>
                <w:rFonts w:eastAsia="Calibri" w:cs="Times New Roman"/>
                <w:sz w:val="22"/>
              </w:rPr>
              <w:t>Aachen</w:t>
            </w:r>
          </w:p>
        </w:tc>
        <w:tc>
          <w:tcPr>
            <w:tcW w:w="762" w:type="dxa"/>
          </w:tcPr>
          <w:p w14:paraId="58196C0A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927D20">
              <w:rPr>
                <w:rFonts w:eastAsia="Calibri" w:cs="Times New Roman"/>
                <w:sz w:val="22"/>
              </w:rPr>
              <w:t>268</w:t>
            </w:r>
          </w:p>
        </w:tc>
        <w:tc>
          <w:tcPr>
            <w:tcW w:w="681" w:type="dxa"/>
          </w:tcPr>
          <w:p w14:paraId="6252A8BA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40</w:t>
            </w:r>
          </w:p>
        </w:tc>
        <w:tc>
          <w:tcPr>
            <w:tcW w:w="706" w:type="dxa"/>
          </w:tcPr>
          <w:p w14:paraId="181FD365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28</w:t>
            </w:r>
          </w:p>
        </w:tc>
        <w:tc>
          <w:tcPr>
            <w:tcW w:w="2996" w:type="dxa"/>
            <w:vMerge/>
          </w:tcPr>
          <w:p w14:paraId="17FD8BC8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706480" w:rsidRPr="00927D20" w14:paraId="30CC85F1" w14:textId="77777777" w:rsidTr="00DF0037">
        <w:tc>
          <w:tcPr>
            <w:tcW w:w="1518" w:type="dxa"/>
          </w:tcPr>
          <w:p w14:paraId="0AFC3B52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927D20">
              <w:rPr>
                <w:rFonts w:eastAsia="Calibri" w:cs="Times New Roman"/>
                <w:sz w:val="22"/>
              </w:rPr>
              <w:t>Amsterdam</w:t>
            </w:r>
          </w:p>
        </w:tc>
        <w:tc>
          <w:tcPr>
            <w:tcW w:w="762" w:type="dxa"/>
          </w:tcPr>
          <w:p w14:paraId="097C5CFC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927D20">
              <w:rPr>
                <w:rFonts w:eastAsia="Calibri" w:cs="Times New Roman"/>
                <w:sz w:val="22"/>
              </w:rPr>
              <w:t>125</w:t>
            </w:r>
          </w:p>
        </w:tc>
        <w:tc>
          <w:tcPr>
            <w:tcW w:w="681" w:type="dxa"/>
          </w:tcPr>
          <w:p w14:paraId="0307D8C3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0</w:t>
            </w:r>
          </w:p>
        </w:tc>
        <w:tc>
          <w:tcPr>
            <w:tcW w:w="706" w:type="dxa"/>
          </w:tcPr>
          <w:p w14:paraId="5F136091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45</w:t>
            </w:r>
          </w:p>
        </w:tc>
        <w:tc>
          <w:tcPr>
            <w:tcW w:w="2996" w:type="dxa"/>
            <w:vMerge/>
          </w:tcPr>
          <w:p w14:paraId="056C8F92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706480" w:rsidRPr="00927D20" w14:paraId="1CC7C0E5" w14:textId="77777777" w:rsidTr="00DF0037">
        <w:tc>
          <w:tcPr>
            <w:tcW w:w="1518" w:type="dxa"/>
          </w:tcPr>
          <w:p w14:paraId="313B4758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927D20">
              <w:rPr>
                <w:rFonts w:eastAsia="Calibri" w:cs="Times New Roman"/>
                <w:sz w:val="22"/>
              </w:rPr>
              <w:t>Southampton</w:t>
            </w:r>
          </w:p>
        </w:tc>
        <w:tc>
          <w:tcPr>
            <w:tcW w:w="762" w:type="dxa"/>
          </w:tcPr>
          <w:p w14:paraId="4A2CB7CF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927D20">
              <w:rPr>
                <w:rFonts w:eastAsia="Calibri" w:cs="Times New Roman"/>
                <w:sz w:val="22"/>
              </w:rPr>
              <w:t>146</w:t>
            </w:r>
          </w:p>
        </w:tc>
        <w:tc>
          <w:tcPr>
            <w:tcW w:w="681" w:type="dxa"/>
          </w:tcPr>
          <w:p w14:paraId="30946CEC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9</w:t>
            </w:r>
          </w:p>
        </w:tc>
        <w:tc>
          <w:tcPr>
            <w:tcW w:w="706" w:type="dxa"/>
          </w:tcPr>
          <w:p w14:paraId="492362B7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7</w:t>
            </w:r>
          </w:p>
        </w:tc>
        <w:tc>
          <w:tcPr>
            <w:tcW w:w="2996" w:type="dxa"/>
            <w:vMerge/>
          </w:tcPr>
          <w:p w14:paraId="6D8EDD2C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706480" w:rsidRPr="00927D20" w14:paraId="684F835C" w14:textId="77777777" w:rsidTr="00DF0037">
        <w:tc>
          <w:tcPr>
            <w:tcW w:w="1518" w:type="dxa"/>
          </w:tcPr>
          <w:p w14:paraId="363FD7DA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927D20">
              <w:rPr>
                <w:rFonts w:eastAsia="Calibri" w:cs="Times New Roman"/>
                <w:sz w:val="22"/>
              </w:rPr>
              <w:t>Basel</w:t>
            </w:r>
          </w:p>
        </w:tc>
        <w:tc>
          <w:tcPr>
            <w:tcW w:w="762" w:type="dxa"/>
          </w:tcPr>
          <w:p w14:paraId="4A4884AF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927D20">
              <w:rPr>
                <w:rFonts w:eastAsia="Calibri" w:cs="Times New Roman"/>
                <w:sz w:val="22"/>
              </w:rPr>
              <w:t>53</w:t>
            </w:r>
          </w:p>
        </w:tc>
        <w:tc>
          <w:tcPr>
            <w:tcW w:w="681" w:type="dxa"/>
          </w:tcPr>
          <w:p w14:paraId="5B171A25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0</w:t>
            </w:r>
          </w:p>
        </w:tc>
        <w:tc>
          <w:tcPr>
            <w:tcW w:w="706" w:type="dxa"/>
          </w:tcPr>
          <w:p w14:paraId="2052DEDA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3</w:t>
            </w:r>
          </w:p>
        </w:tc>
        <w:tc>
          <w:tcPr>
            <w:tcW w:w="2996" w:type="dxa"/>
            <w:vMerge/>
          </w:tcPr>
          <w:p w14:paraId="263C09C5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706480" w:rsidRPr="00927D20" w14:paraId="54779249" w14:textId="77777777" w:rsidTr="00DF0037">
        <w:tc>
          <w:tcPr>
            <w:tcW w:w="1518" w:type="dxa"/>
          </w:tcPr>
          <w:p w14:paraId="4D6F547C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927D20">
              <w:rPr>
                <w:rFonts w:eastAsia="Calibri" w:cs="Times New Roman"/>
                <w:sz w:val="22"/>
              </w:rPr>
              <w:t>Birmingham</w:t>
            </w:r>
          </w:p>
        </w:tc>
        <w:tc>
          <w:tcPr>
            <w:tcW w:w="762" w:type="dxa"/>
          </w:tcPr>
          <w:p w14:paraId="430900BF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927D20">
              <w:rPr>
                <w:rFonts w:eastAsia="Calibri" w:cs="Times New Roman"/>
                <w:sz w:val="22"/>
              </w:rPr>
              <w:t>162</w:t>
            </w:r>
          </w:p>
        </w:tc>
        <w:tc>
          <w:tcPr>
            <w:tcW w:w="681" w:type="dxa"/>
          </w:tcPr>
          <w:p w14:paraId="4B6E8836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05</w:t>
            </w:r>
          </w:p>
        </w:tc>
        <w:tc>
          <w:tcPr>
            <w:tcW w:w="706" w:type="dxa"/>
          </w:tcPr>
          <w:p w14:paraId="6A6C5DE0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7</w:t>
            </w:r>
          </w:p>
        </w:tc>
        <w:tc>
          <w:tcPr>
            <w:tcW w:w="2996" w:type="dxa"/>
            <w:vMerge/>
          </w:tcPr>
          <w:p w14:paraId="5A5A478B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706480" w:rsidRPr="00927D20" w14:paraId="2D322D60" w14:textId="77777777" w:rsidTr="00DF0037">
        <w:tc>
          <w:tcPr>
            <w:tcW w:w="1518" w:type="dxa"/>
          </w:tcPr>
          <w:p w14:paraId="0A33DEDA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927D20">
              <w:rPr>
                <w:rFonts w:eastAsia="Calibri" w:cs="Times New Roman"/>
                <w:sz w:val="22"/>
              </w:rPr>
              <w:t>Barcelona</w:t>
            </w:r>
          </w:p>
        </w:tc>
        <w:tc>
          <w:tcPr>
            <w:tcW w:w="762" w:type="dxa"/>
          </w:tcPr>
          <w:p w14:paraId="02F90CFE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927D20">
              <w:rPr>
                <w:rFonts w:eastAsia="Calibri" w:cs="Times New Roman"/>
                <w:sz w:val="22"/>
              </w:rPr>
              <w:t>33</w:t>
            </w:r>
          </w:p>
        </w:tc>
        <w:tc>
          <w:tcPr>
            <w:tcW w:w="681" w:type="dxa"/>
          </w:tcPr>
          <w:p w14:paraId="27741DCE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3</w:t>
            </w:r>
          </w:p>
        </w:tc>
        <w:tc>
          <w:tcPr>
            <w:tcW w:w="706" w:type="dxa"/>
          </w:tcPr>
          <w:p w14:paraId="2CA81DCA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0</w:t>
            </w:r>
          </w:p>
        </w:tc>
        <w:tc>
          <w:tcPr>
            <w:tcW w:w="2996" w:type="dxa"/>
            <w:vMerge/>
          </w:tcPr>
          <w:p w14:paraId="488B9078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706480" w:rsidRPr="00927D20" w14:paraId="34B1C0A9" w14:textId="77777777" w:rsidTr="00DF0037">
        <w:tc>
          <w:tcPr>
            <w:tcW w:w="1518" w:type="dxa"/>
          </w:tcPr>
          <w:p w14:paraId="79039749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927D20">
              <w:rPr>
                <w:rFonts w:eastAsia="Calibri" w:cs="Times New Roman"/>
                <w:sz w:val="22"/>
              </w:rPr>
              <w:t>Bilbao</w:t>
            </w:r>
          </w:p>
        </w:tc>
        <w:tc>
          <w:tcPr>
            <w:tcW w:w="762" w:type="dxa"/>
          </w:tcPr>
          <w:p w14:paraId="19CFBC70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927D20">
              <w:rPr>
                <w:rFonts w:eastAsia="Calibri" w:cs="Times New Roman"/>
                <w:sz w:val="22"/>
              </w:rPr>
              <w:t>109</w:t>
            </w:r>
          </w:p>
        </w:tc>
        <w:tc>
          <w:tcPr>
            <w:tcW w:w="681" w:type="dxa"/>
          </w:tcPr>
          <w:p w14:paraId="517CE456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6</w:t>
            </w:r>
          </w:p>
        </w:tc>
        <w:tc>
          <w:tcPr>
            <w:tcW w:w="706" w:type="dxa"/>
          </w:tcPr>
          <w:p w14:paraId="3F50944E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3</w:t>
            </w:r>
          </w:p>
        </w:tc>
        <w:tc>
          <w:tcPr>
            <w:tcW w:w="2996" w:type="dxa"/>
            <w:vMerge/>
          </w:tcPr>
          <w:p w14:paraId="11563EBE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706480" w:rsidRPr="00927D20" w14:paraId="3B4DBDD4" w14:textId="77777777" w:rsidTr="00DF0037">
        <w:tc>
          <w:tcPr>
            <w:tcW w:w="1518" w:type="dxa"/>
          </w:tcPr>
          <w:p w14:paraId="2238F1BB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927D20">
              <w:rPr>
                <w:rFonts w:eastAsia="Calibri" w:cs="Times New Roman"/>
                <w:sz w:val="22"/>
              </w:rPr>
              <w:t>Szeged</w:t>
            </w:r>
          </w:p>
        </w:tc>
        <w:tc>
          <w:tcPr>
            <w:tcW w:w="762" w:type="dxa"/>
          </w:tcPr>
          <w:p w14:paraId="7D9E60B5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927D20">
              <w:rPr>
                <w:rFonts w:eastAsia="Calibri" w:cs="Times New Roman"/>
                <w:sz w:val="22"/>
              </w:rPr>
              <w:t>38</w:t>
            </w:r>
          </w:p>
        </w:tc>
        <w:tc>
          <w:tcPr>
            <w:tcW w:w="681" w:type="dxa"/>
          </w:tcPr>
          <w:p w14:paraId="3FF0EE6C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4</w:t>
            </w:r>
          </w:p>
        </w:tc>
        <w:tc>
          <w:tcPr>
            <w:tcW w:w="706" w:type="dxa"/>
          </w:tcPr>
          <w:p w14:paraId="18F78A04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4</w:t>
            </w:r>
          </w:p>
        </w:tc>
        <w:tc>
          <w:tcPr>
            <w:tcW w:w="2996" w:type="dxa"/>
            <w:vMerge/>
          </w:tcPr>
          <w:p w14:paraId="6B767AB1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706480" w:rsidRPr="00927D20" w14:paraId="1CE608C4" w14:textId="77777777" w:rsidTr="00DF0037">
        <w:tc>
          <w:tcPr>
            <w:tcW w:w="1518" w:type="dxa"/>
            <w:tcBorders>
              <w:bottom w:val="single" w:sz="8" w:space="0" w:color="auto"/>
            </w:tcBorders>
          </w:tcPr>
          <w:p w14:paraId="30784CA7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927D20">
              <w:rPr>
                <w:rFonts w:eastAsia="Calibri" w:cs="Times New Roman"/>
                <w:sz w:val="22"/>
              </w:rPr>
              <w:t>Athens</w:t>
            </w:r>
          </w:p>
        </w:tc>
        <w:tc>
          <w:tcPr>
            <w:tcW w:w="762" w:type="dxa"/>
            <w:tcBorders>
              <w:bottom w:val="single" w:sz="8" w:space="0" w:color="auto"/>
            </w:tcBorders>
          </w:tcPr>
          <w:p w14:paraId="122165F5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927D20">
              <w:rPr>
                <w:rFonts w:eastAsia="Calibri" w:cs="Times New Roman"/>
                <w:sz w:val="22"/>
              </w:rPr>
              <w:t>109</w:t>
            </w:r>
          </w:p>
        </w:tc>
        <w:tc>
          <w:tcPr>
            <w:tcW w:w="681" w:type="dxa"/>
            <w:tcBorders>
              <w:bottom w:val="single" w:sz="8" w:space="0" w:color="auto"/>
            </w:tcBorders>
          </w:tcPr>
          <w:p w14:paraId="26511FD4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9</w:t>
            </w:r>
          </w:p>
        </w:tc>
        <w:tc>
          <w:tcPr>
            <w:tcW w:w="706" w:type="dxa"/>
            <w:tcBorders>
              <w:bottom w:val="single" w:sz="8" w:space="0" w:color="auto"/>
            </w:tcBorders>
          </w:tcPr>
          <w:p w14:paraId="113EC7DC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0</w:t>
            </w:r>
          </w:p>
        </w:tc>
        <w:tc>
          <w:tcPr>
            <w:tcW w:w="2996" w:type="dxa"/>
            <w:vMerge/>
          </w:tcPr>
          <w:p w14:paraId="3085ED1C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706480" w:rsidRPr="00927D20" w14:paraId="5964DB20" w14:textId="77777777" w:rsidTr="00DF0037">
        <w:tc>
          <w:tcPr>
            <w:tcW w:w="1518" w:type="dxa"/>
            <w:tcBorders>
              <w:top w:val="single" w:sz="8" w:space="0" w:color="auto"/>
            </w:tcBorders>
          </w:tcPr>
          <w:p w14:paraId="3FEB0685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762" w:type="dxa"/>
            <w:tcBorders>
              <w:top w:val="single" w:sz="8" w:space="0" w:color="auto"/>
            </w:tcBorders>
          </w:tcPr>
          <w:p w14:paraId="3665E273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927D20">
              <w:rPr>
                <w:rFonts w:eastAsia="Calibri" w:cs="Times New Roman"/>
                <w:b/>
                <w:sz w:val="22"/>
              </w:rPr>
              <w:t>1252</w:t>
            </w:r>
          </w:p>
        </w:tc>
        <w:tc>
          <w:tcPr>
            <w:tcW w:w="681" w:type="dxa"/>
            <w:tcBorders>
              <w:top w:val="single" w:sz="8" w:space="0" w:color="auto"/>
            </w:tcBorders>
          </w:tcPr>
          <w:p w14:paraId="7DAD3036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sz w:val="22"/>
              </w:rPr>
            </w:pPr>
            <w:r>
              <w:rPr>
                <w:rFonts w:eastAsia="Calibri" w:cs="Times New Roman"/>
                <w:b/>
                <w:sz w:val="22"/>
              </w:rPr>
              <w:t>710</w:t>
            </w:r>
          </w:p>
        </w:tc>
        <w:tc>
          <w:tcPr>
            <w:tcW w:w="706" w:type="dxa"/>
            <w:tcBorders>
              <w:top w:val="single" w:sz="8" w:space="0" w:color="auto"/>
            </w:tcBorders>
          </w:tcPr>
          <w:p w14:paraId="781F9108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sz w:val="22"/>
              </w:rPr>
            </w:pPr>
            <w:r>
              <w:rPr>
                <w:rFonts w:eastAsia="Calibri" w:cs="Times New Roman"/>
                <w:b/>
                <w:sz w:val="22"/>
              </w:rPr>
              <w:t>542</w:t>
            </w:r>
          </w:p>
        </w:tc>
        <w:tc>
          <w:tcPr>
            <w:tcW w:w="2996" w:type="dxa"/>
            <w:vMerge/>
          </w:tcPr>
          <w:p w14:paraId="6E0BE534" w14:textId="77777777" w:rsidR="00706480" w:rsidRPr="00927D20" w:rsidRDefault="00706480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</w:tr>
    </w:tbl>
    <w:p w14:paraId="0D372F5F" w14:textId="77777777" w:rsidR="00706480" w:rsidRPr="00927D20" w:rsidRDefault="00706480" w:rsidP="00706480">
      <w:pPr>
        <w:autoSpaceDE w:val="0"/>
        <w:autoSpaceDN w:val="0"/>
        <w:adjustRightInd w:val="0"/>
        <w:spacing w:before="0" w:after="0"/>
        <w:ind w:right="992"/>
        <w:rPr>
          <w:rFonts w:eastAsia="Calibri" w:cs="Times New Roman"/>
          <w:i/>
        </w:rPr>
      </w:pPr>
      <w:r w:rsidRPr="00927D20">
        <w:rPr>
          <w:rFonts w:eastAsia="Calibri" w:cs="Times New Roman"/>
          <w:i/>
          <w:szCs w:val="24"/>
        </w:rPr>
        <w:t>Note: CD</w:t>
      </w:r>
      <w:r>
        <w:rPr>
          <w:rFonts w:eastAsia="Calibri" w:cs="Times New Roman"/>
          <w:i/>
          <w:szCs w:val="24"/>
        </w:rPr>
        <w:t xml:space="preserve"> </w:t>
      </w:r>
      <w:r w:rsidRPr="00927D20">
        <w:rPr>
          <w:rFonts w:eastAsia="Calibri" w:cs="Times New Roman"/>
          <w:i/>
          <w:szCs w:val="24"/>
        </w:rPr>
        <w:t>=</w:t>
      </w:r>
      <w:r>
        <w:rPr>
          <w:rFonts w:eastAsia="Calibri" w:cs="Times New Roman"/>
          <w:i/>
          <w:szCs w:val="24"/>
        </w:rPr>
        <w:t xml:space="preserve"> </w:t>
      </w:r>
      <w:r w:rsidRPr="00927D20">
        <w:rPr>
          <w:rFonts w:eastAsia="Calibri" w:cs="Times New Roman"/>
          <w:i/>
          <w:szCs w:val="24"/>
        </w:rPr>
        <w:t>conduct disorder; TDC</w:t>
      </w:r>
      <w:r>
        <w:rPr>
          <w:rFonts w:eastAsia="Calibri" w:cs="Times New Roman"/>
          <w:i/>
          <w:szCs w:val="24"/>
        </w:rPr>
        <w:t xml:space="preserve"> </w:t>
      </w:r>
      <w:r w:rsidRPr="00927D20">
        <w:rPr>
          <w:rFonts w:eastAsia="Calibri" w:cs="Times New Roman"/>
          <w:i/>
          <w:szCs w:val="24"/>
        </w:rPr>
        <w:t>=</w:t>
      </w:r>
      <w:r>
        <w:rPr>
          <w:rFonts w:eastAsia="Calibri" w:cs="Times New Roman"/>
          <w:i/>
          <w:szCs w:val="24"/>
        </w:rPr>
        <w:t xml:space="preserve"> </w:t>
      </w:r>
      <w:r w:rsidRPr="00927D20">
        <w:rPr>
          <w:rFonts w:eastAsia="Calibri" w:cs="Times New Roman"/>
          <w:i/>
          <w:szCs w:val="24"/>
        </w:rPr>
        <w:t xml:space="preserve">typically developing controls. </w:t>
      </w:r>
    </w:p>
    <w:p w14:paraId="192113B3" w14:textId="77777777" w:rsidR="00706480" w:rsidRPr="00EB28E4" w:rsidRDefault="00706480" w:rsidP="00706480">
      <w:pPr>
        <w:spacing w:before="0" w:after="0"/>
        <w:rPr>
          <w:szCs w:val="24"/>
        </w:rPr>
      </w:pPr>
    </w:p>
    <w:p w14:paraId="24FD78BF" w14:textId="77777777" w:rsidR="00706480" w:rsidRPr="00B831B7" w:rsidRDefault="00706480" w:rsidP="00706480">
      <w:pPr>
        <w:autoSpaceDE w:val="0"/>
        <w:autoSpaceDN w:val="0"/>
        <w:adjustRightInd w:val="0"/>
        <w:spacing w:after="0"/>
        <w:rPr>
          <w:rFonts w:eastAsia="Calibri" w:cs="Times New Roman"/>
          <w:szCs w:val="24"/>
        </w:rPr>
      </w:pPr>
      <w:r w:rsidRPr="00B831B7">
        <w:rPr>
          <w:rFonts w:eastAsia="Calibri" w:cs="Times New Roman"/>
          <w:szCs w:val="24"/>
        </w:rPr>
        <w:t xml:space="preserve">Please note that we excluded 13.5% of participants with incomplete neuropsychological data, comprising 17% of </w:t>
      </w:r>
      <w:r>
        <w:rPr>
          <w:rFonts w:eastAsia="Calibri" w:cs="Times New Roman"/>
          <w:szCs w:val="24"/>
        </w:rPr>
        <w:t xml:space="preserve">youths with </w:t>
      </w:r>
      <w:r w:rsidRPr="00B831B7">
        <w:rPr>
          <w:rFonts w:eastAsia="Calibri" w:cs="Times New Roman"/>
          <w:szCs w:val="24"/>
        </w:rPr>
        <w:t xml:space="preserve">CD and 7% of </w:t>
      </w:r>
      <w:r>
        <w:rPr>
          <w:rFonts w:eastAsia="Calibri" w:cs="Times New Roman"/>
          <w:szCs w:val="24"/>
        </w:rPr>
        <w:t>TDCs</w:t>
      </w:r>
      <w:r w:rsidRPr="00B831B7">
        <w:rPr>
          <w:rFonts w:eastAsia="Calibri" w:cs="Times New Roman"/>
          <w:szCs w:val="24"/>
        </w:rPr>
        <w:t>. The main reasons for missing data were (1.) technical difficulties (e.g., software problems), (2.) experimenter errors</w:t>
      </w:r>
      <w:r>
        <w:rPr>
          <w:rFonts w:eastAsia="Calibri" w:cs="Times New Roman"/>
          <w:szCs w:val="24"/>
        </w:rPr>
        <w:t xml:space="preserve"> (e.g., no data logging)</w:t>
      </w:r>
      <w:r w:rsidRPr="00B831B7">
        <w:rPr>
          <w:rFonts w:eastAsia="Calibri" w:cs="Times New Roman"/>
          <w:szCs w:val="24"/>
        </w:rPr>
        <w:t>, (3.) lack of time, (4.) noncompliance</w:t>
      </w:r>
      <w:r>
        <w:rPr>
          <w:rFonts w:eastAsia="Calibri" w:cs="Times New Roman"/>
          <w:szCs w:val="24"/>
        </w:rPr>
        <w:t xml:space="preserve"> by the participant</w:t>
      </w:r>
      <w:r w:rsidRPr="00B831B7">
        <w:rPr>
          <w:rFonts w:eastAsia="Calibri" w:cs="Times New Roman"/>
          <w:szCs w:val="24"/>
        </w:rPr>
        <w:t xml:space="preserve">, or (5.) study dropout. We assume that the incomplete neuropsychological data are missing at random due to the various reasons listed above. Importantly, when comparing the excluded </w:t>
      </w:r>
      <w:r>
        <w:rPr>
          <w:rFonts w:eastAsia="Calibri" w:cs="Times New Roman"/>
          <w:szCs w:val="24"/>
        </w:rPr>
        <w:t>cases</w:t>
      </w:r>
      <w:r w:rsidRPr="00B831B7">
        <w:rPr>
          <w:rFonts w:eastAsia="Calibri" w:cs="Times New Roman"/>
          <w:szCs w:val="24"/>
        </w:rPr>
        <w:t xml:space="preserve"> with the included </w:t>
      </w:r>
      <w:r>
        <w:rPr>
          <w:rFonts w:eastAsia="Calibri" w:cs="Times New Roman"/>
          <w:szCs w:val="24"/>
        </w:rPr>
        <w:t>cases</w:t>
      </w:r>
      <w:r w:rsidRPr="00B831B7">
        <w:rPr>
          <w:rFonts w:eastAsia="Calibri" w:cs="Times New Roman"/>
          <w:szCs w:val="24"/>
        </w:rPr>
        <w:t>, we did not find significant dif</w:t>
      </w:r>
      <w:r>
        <w:rPr>
          <w:rFonts w:eastAsia="Calibri" w:cs="Times New Roman"/>
          <w:szCs w:val="24"/>
        </w:rPr>
        <w:t>ferences in age, IQ, comorbidities</w:t>
      </w:r>
      <w:r w:rsidRPr="00B831B7">
        <w:rPr>
          <w:rFonts w:eastAsia="Calibri" w:cs="Times New Roman"/>
          <w:szCs w:val="24"/>
        </w:rPr>
        <w:t xml:space="preserve">, or CD </w:t>
      </w:r>
      <w:r>
        <w:rPr>
          <w:rFonts w:eastAsia="Calibri" w:cs="Times New Roman"/>
          <w:szCs w:val="24"/>
        </w:rPr>
        <w:t>s</w:t>
      </w:r>
      <w:r w:rsidRPr="00B831B7">
        <w:rPr>
          <w:rFonts w:eastAsia="Calibri" w:cs="Times New Roman"/>
          <w:szCs w:val="24"/>
        </w:rPr>
        <w:t xml:space="preserve">everity (all </w:t>
      </w:r>
      <w:proofErr w:type="spellStart"/>
      <w:r w:rsidRPr="00B831B7">
        <w:rPr>
          <w:rFonts w:eastAsia="Calibri" w:cs="Times New Roman"/>
          <w:i/>
          <w:szCs w:val="24"/>
        </w:rPr>
        <w:t>p</w:t>
      </w:r>
      <w:r w:rsidRPr="00B831B7">
        <w:rPr>
          <w:rFonts w:eastAsia="Calibri" w:cs="Times New Roman"/>
          <w:szCs w:val="24"/>
        </w:rPr>
        <w:t>s</w:t>
      </w:r>
      <w:proofErr w:type="spellEnd"/>
      <w:r w:rsidRPr="00B831B7">
        <w:rPr>
          <w:rFonts w:eastAsia="Calibri" w:cs="Times New Roman"/>
          <w:szCs w:val="24"/>
        </w:rPr>
        <w:t xml:space="preserve"> &gt;.05), suggesting that the reported data for CD </w:t>
      </w:r>
      <w:r>
        <w:rPr>
          <w:rFonts w:eastAsia="Calibri" w:cs="Times New Roman"/>
          <w:szCs w:val="24"/>
        </w:rPr>
        <w:t xml:space="preserve">vs. TDCs </w:t>
      </w:r>
      <w:r w:rsidRPr="00B831B7">
        <w:rPr>
          <w:rFonts w:eastAsia="Calibri" w:cs="Times New Roman"/>
          <w:szCs w:val="24"/>
        </w:rPr>
        <w:t>are not biased by excluding participants with incomplete data sets.</w:t>
      </w:r>
    </w:p>
    <w:p w14:paraId="23020F6F" w14:textId="3774E780" w:rsidR="00F51175" w:rsidRDefault="00F51175" w:rsidP="00927D20">
      <w:pPr>
        <w:spacing w:before="0" w:after="0"/>
        <w:rPr>
          <w:b/>
          <w:i/>
          <w:szCs w:val="24"/>
        </w:rPr>
      </w:pPr>
    </w:p>
    <w:p w14:paraId="2354A891" w14:textId="77777777" w:rsidR="007D1BFF" w:rsidRPr="00EB28E4" w:rsidRDefault="007D1BFF" w:rsidP="00927D20">
      <w:pPr>
        <w:pStyle w:val="Heading1"/>
        <w:numPr>
          <w:ilvl w:val="0"/>
          <w:numId w:val="0"/>
        </w:numPr>
        <w:spacing w:before="0" w:after="0"/>
        <w:ind w:left="567" w:hanging="567"/>
      </w:pPr>
      <w:r w:rsidRPr="00EB28E4">
        <w:t>Results</w:t>
      </w:r>
    </w:p>
    <w:p w14:paraId="4FC79FC0" w14:textId="1274FA94" w:rsidR="0048196C" w:rsidRDefault="0048196C" w:rsidP="00927D20">
      <w:pPr>
        <w:spacing w:before="0" w:after="0"/>
        <w:rPr>
          <w:szCs w:val="24"/>
        </w:rPr>
      </w:pPr>
    </w:p>
    <w:p w14:paraId="4EA826A9" w14:textId="1B1A3D24" w:rsidR="00DF0037" w:rsidRPr="00927D20" w:rsidRDefault="00DF0037" w:rsidP="00DF0037">
      <w:pPr>
        <w:autoSpaceDE w:val="0"/>
        <w:autoSpaceDN w:val="0"/>
        <w:adjustRightInd w:val="0"/>
        <w:spacing w:before="0" w:after="0"/>
        <w:ind w:right="1134"/>
        <w:rPr>
          <w:rFonts w:eastAsia="Calibri" w:cs="Times New Roman"/>
          <w:szCs w:val="24"/>
        </w:rPr>
      </w:pPr>
      <w:r w:rsidRPr="00927D20">
        <w:rPr>
          <w:rFonts w:eastAsia="Calibri" w:cs="Times New Roman"/>
          <w:b/>
          <w:szCs w:val="24"/>
        </w:rPr>
        <w:t>Table S</w:t>
      </w:r>
      <w:r>
        <w:rPr>
          <w:rFonts w:eastAsia="Calibri" w:cs="Times New Roman"/>
          <w:b/>
          <w:szCs w:val="24"/>
        </w:rPr>
        <w:t>2</w:t>
      </w:r>
      <w:r w:rsidRPr="00927D20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 xml:space="preserve">Bivariate correlations between main performance variables and age </w:t>
      </w:r>
      <w:r w:rsidR="00885F08">
        <w:rPr>
          <w:rFonts w:eastAsia="Calibri" w:cs="Times New Roman"/>
          <w:szCs w:val="24"/>
        </w:rPr>
        <w:t>by</w:t>
      </w:r>
      <w:r>
        <w:rPr>
          <w:rFonts w:eastAsia="Calibri" w:cs="Times New Roman"/>
          <w:szCs w:val="24"/>
        </w:rPr>
        <w:t xml:space="preserve"> group</w:t>
      </w:r>
    </w:p>
    <w:tbl>
      <w:tblPr>
        <w:tblStyle w:val="Tabellenraster1"/>
        <w:tblW w:w="6347" w:type="dxa"/>
        <w:tblInd w:w="-5" w:type="dxa"/>
        <w:tblLook w:val="04A0" w:firstRow="1" w:lastRow="0" w:firstColumn="1" w:lastColumn="0" w:noHBand="0" w:noVBand="1"/>
      </w:tblPr>
      <w:tblGrid>
        <w:gridCol w:w="2862"/>
        <w:gridCol w:w="1182"/>
        <w:gridCol w:w="1280"/>
        <w:gridCol w:w="1023"/>
      </w:tblGrid>
      <w:tr w:rsidR="0020470B" w:rsidRPr="00885F08" w14:paraId="73AA850E" w14:textId="77777777" w:rsidTr="00A875B4">
        <w:trPr>
          <w:trHeight w:val="516"/>
        </w:trPr>
        <w:tc>
          <w:tcPr>
            <w:tcW w:w="2862" w:type="dxa"/>
          </w:tcPr>
          <w:p w14:paraId="23DFF0E5" w14:textId="53FA1C82" w:rsidR="0020470B" w:rsidRPr="00927D20" w:rsidRDefault="0020470B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sz w:val="22"/>
                <w:lang w:val="en-GB"/>
              </w:rPr>
            </w:pPr>
          </w:p>
        </w:tc>
        <w:tc>
          <w:tcPr>
            <w:tcW w:w="1182" w:type="dxa"/>
          </w:tcPr>
          <w:p w14:paraId="08FB0613" w14:textId="3D333C9D" w:rsidR="0020470B" w:rsidRPr="00927D20" w:rsidRDefault="0020470B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885F08">
              <w:rPr>
                <w:rFonts w:eastAsia="Calibri" w:cs="Times New Roman"/>
                <w:b/>
                <w:sz w:val="22"/>
              </w:rPr>
              <w:t>Emotion regulation</w:t>
            </w:r>
          </w:p>
        </w:tc>
        <w:tc>
          <w:tcPr>
            <w:tcW w:w="1280" w:type="dxa"/>
          </w:tcPr>
          <w:p w14:paraId="1B1175C3" w14:textId="532F24E5" w:rsidR="0020470B" w:rsidRPr="00927D20" w:rsidRDefault="0020470B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885F08">
              <w:rPr>
                <w:rFonts w:eastAsia="Calibri" w:cs="Times New Roman"/>
                <w:b/>
                <w:sz w:val="22"/>
              </w:rPr>
              <w:t>Emotion recognition</w:t>
            </w:r>
          </w:p>
        </w:tc>
        <w:tc>
          <w:tcPr>
            <w:tcW w:w="1023" w:type="dxa"/>
          </w:tcPr>
          <w:p w14:paraId="25CFBBCB" w14:textId="762A719E" w:rsidR="0020470B" w:rsidRPr="00927D20" w:rsidRDefault="0020470B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885F08">
              <w:rPr>
                <w:rFonts w:eastAsia="Calibri" w:cs="Times New Roman"/>
                <w:b/>
                <w:sz w:val="22"/>
              </w:rPr>
              <w:t>Emotion learning</w:t>
            </w:r>
          </w:p>
        </w:tc>
      </w:tr>
      <w:tr w:rsidR="00885F08" w:rsidRPr="00885F08" w14:paraId="67A3D25D" w14:textId="77777777" w:rsidTr="00A875B4">
        <w:tc>
          <w:tcPr>
            <w:tcW w:w="2862" w:type="dxa"/>
          </w:tcPr>
          <w:p w14:paraId="6FBF675D" w14:textId="74A364F1" w:rsidR="00885F08" w:rsidRPr="00927D20" w:rsidRDefault="00885F08" w:rsidP="00885F0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885F08">
              <w:rPr>
                <w:rFonts w:eastAsia="Calibri" w:cs="Times New Roman"/>
                <w:sz w:val="22"/>
              </w:rPr>
              <w:t>TDC (n=710)</w:t>
            </w:r>
          </w:p>
        </w:tc>
        <w:tc>
          <w:tcPr>
            <w:tcW w:w="1182" w:type="dxa"/>
          </w:tcPr>
          <w:p w14:paraId="1CED4F9A" w14:textId="5E87A95A" w:rsidR="00885F08" w:rsidRPr="00927D20" w:rsidRDefault="00885F08" w:rsidP="00885F0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885F08">
              <w:rPr>
                <w:rFonts w:eastAsia="Calibri" w:cs="Times New Roman"/>
                <w:i/>
                <w:sz w:val="22"/>
              </w:rPr>
              <w:t>r</w:t>
            </w:r>
            <w:r w:rsidRPr="00885F08">
              <w:rPr>
                <w:rFonts w:eastAsia="Calibri" w:cs="Times New Roman"/>
                <w:sz w:val="22"/>
              </w:rPr>
              <w:t xml:space="preserve"> = -.53</w:t>
            </w:r>
          </w:p>
        </w:tc>
        <w:tc>
          <w:tcPr>
            <w:tcW w:w="1280" w:type="dxa"/>
          </w:tcPr>
          <w:p w14:paraId="57138150" w14:textId="03BB0129" w:rsidR="00885F08" w:rsidRPr="00927D20" w:rsidRDefault="00885F08" w:rsidP="00885F0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885F08">
              <w:rPr>
                <w:rFonts w:eastAsia="Calibri" w:cs="Times New Roman"/>
                <w:i/>
                <w:sz w:val="22"/>
              </w:rPr>
              <w:t>r</w:t>
            </w:r>
            <w:r w:rsidRPr="00885F08">
              <w:rPr>
                <w:rFonts w:eastAsia="Calibri" w:cs="Times New Roman"/>
                <w:sz w:val="22"/>
              </w:rPr>
              <w:t xml:space="preserve"> =</w:t>
            </w:r>
            <w:r>
              <w:rPr>
                <w:rFonts w:eastAsia="Calibri" w:cs="Times New Roman"/>
                <w:sz w:val="22"/>
              </w:rPr>
              <w:t xml:space="preserve"> -.39</w:t>
            </w:r>
          </w:p>
        </w:tc>
        <w:tc>
          <w:tcPr>
            <w:tcW w:w="1023" w:type="dxa"/>
          </w:tcPr>
          <w:p w14:paraId="2254C703" w14:textId="1C3D6AD8" w:rsidR="00885F08" w:rsidRPr="00927D20" w:rsidRDefault="00885F08" w:rsidP="00885F0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885F08">
              <w:rPr>
                <w:rFonts w:eastAsia="Calibri" w:cs="Times New Roman"/>
                <w:i/>
                <w:sz w:val="22"/>
              </w:rPr>
              <w:t>r</w:t>
            </w:r>
            <w:r w:rsidRPr="00885F08">
              <w:rPr>
                <w:rFonts w:eastAsia="Calibri" w:cs="Times New Roman"/>
                <w:sz w:val="22"/>
              </w:rPr>
              <w:t xml:space="preserve"> =</w:t>
            </w:r>
            <w:r>
              <w:rPr>
                <w:rFonts w:eastAsia="Calibri" w:cs="Times New Roman"/>
                <w:sz w:val="22"/>
              </w:rPr>
              <w:t xml:space="preserve"> -.22</w:t>
            </w:r>
          </w:p>
        </w:tc>
      </w:tr>
      <w:tr w:rsidR="00885F08" w:rsidRPr="00885F08" w14:paraId="3439210A" w14:textId="77777777" w:rsidTr="00A875B4">
        <w:tc>
          <w:tcPr>
            <w:tcW w:w="2862" w:type="dxa"/>
          </w:tcPr>
          <w:p w14:paraId="12CA1AD2" w14:textId="3662FAC8" w:rsidR="00885F08" w:rsidRPr="00927D20" w:rsidRDefault="00885F08" w:rsidP="00885F0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885F08">
              <w:rPr>
                <w:rFonts w:eastAsia="Calibri" w:cs="Times New Roman"/>
                <w:sz w:val="22"/>
              </w:rPr>
              <w:t>CD (n=542)</w:t>
            </w:r>
          </w:p>
        </w:tc>
        <w:tc>
          <w:tcPr>
            <w:tcW w:w="1182" w:type="dxa"/>
          </w:tcPr>
          <w:p w14:paraId="6E73A661" w14:textId="213006CB" w:rsidR="00885F08" w:rsidRPr="00927D20" w:rsidRDefault="00885F08" w:rsidP="00885F0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885F08">
              <w:rPr>
                <w:rFonts w:eastAsia="Calibri" w:cs="Times New Roman"/>
                <w:i/>
                <w:sz w:val="22"/>
              </w:rPr>
              <w:t xml:space="preserve">r </w:t>
            </w:r>
            <w:r w:rsidRPr="00885F08">
              <w:rPr>
                <w:rFonts w:eastAsia="Calibri" w:cs="Times New Roman"/>
                <w:sz w:val="22"/>
              </w:rPr>
              <w:t>= -.43</w:t>
            </w:r>
          </w:p>
        </w:tc>
        <w:tc>
          <w:tcPr>
            <w:tcW w:w="1280" w:type="dxa"/>
          </w:tcPr>
          <w:p w14:paraId="65C2CB00" w14:textId="75872D31" w:rsidR="00885F08" w:rsidRPr="00927D20" w:rsidRDefault="00885F08" w:rsidP="00885F0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885F08">
              <w:rPr>
                <w:rFonts w:eastAsia="Calibri" w:cs="Times New Roman"/>
                <w:i/>
                <w:sz w:val="22"/>
              </w:rPr>
              <w:t xml:space="preserve">r </w:t>
            </w:r>
            <w:r w:rsidRPr="00885F08">
              <w:rPr>
                <w:rFonts w:eastAsia="Calibri" w:cs="Times New Roman"/>
                <w:sz w:val="22"/>
              </w:rPr>
              <w:t>= -.</w:t>
            </w:r>
            <w:r>
              <w:rPr>
                <w:rFonts w:eastAsia="Calibri" w:cs="Times New Roman"/>
                <w:sz w:val="22"/>
              </w:rPr>
              <w:t>25</w:t>
            </w:r>
          </w:p>
        </w:tc>
        <w:tc>
          <w:tcPr>
            <w:tcW w:w="1023" w:type="dxa"/>
          </w:tcPr>
          <w:p w14:paraId="7CF2B143" w14:textId="2485ABCE" w:rsidR="00885F08" w:rsidRPr="00927D20" w:rsidRDefault="00885F08" w:rsidP="00885F0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2"/>
              </w:rPr>
            </w:pPr>
            <w:r w:rsidRPr="00885F08">
              <w:rPr>
                <w:rFonts w:eastAsia="Calibri" w:cs="Times New Roman"/>
                <w:i/>
                <w:sz w:val="22"/>
              </w:rPr>
              <w:t xml:space="preserve">r </w:t>
            </w:r>
            <w:r w:rsidRPr="00885F08">
              <w:rPr>
                <w:rFonts w:eastAsia="Calibri" w:cs="Times New Roman"/>
                <w:sz w:val="22"/>
              </w:rPr>
              <w:t>= -.</w:t>
            </w:r>
            <w:r>
              <w:rPr>
                <w:rFonts w:eastAsia="Calibri" w:cs="Times New Roman"/>
                <w:sz w:val="22"/>
              </w:rPr>
              <w:t>08</w:t>
            </w:r>
          </w:p>
        </w:tc>
      </w:tr>
      <w:tr w:rsidR="0020470B" w:rsidRPr="00A875B4" w14:paraId="1A83481B" w14:textId="77777777" w:rsidTr="00A875B4">
        <w:tc>
          <w:tcPr>
            <w:tcW w:w="2862" w:type="dxa"/>
            <w:tcBorders>
              <w:top w:val="single" w:sz="8" w:space="0" w:color="auto"/>
            </w:tcBorders>
          </w:tcPr>
          <w:p w14:paraId="3B8AF774" w14:textId="31A2B336" w:rsidR="0020470B" w:rsidRPr="00927D20" w:rsidRDefault="00A875B4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sz w:val="22"/>
                <w:lang w:val="en-GB"/>
              </w:rPr>
            </w:pPr>
            <w:r w:rsidRPr="00A875B4">
              <w:rPr>
                <w:b/>
                <w:sz w:val="22"/>
                <w:lang w:val="en-GB"/>
              </w:rPr>
              <w:t xml:space="preserve">TDC vs. </w:t>
            </w:r>
            <w:r>
              <w:rPr>
                <w:b/>
                <w:sz w:val="22"/>
                <w:lang w:val="en-GB"/>
              </w:rPr>
              <w:t xml:space="preserve">CD: </w:t>
            </w:r>
            <w:r w:rsidR="0020470B" w:rsidRPr="00A875B4">
              <w:rPr>
                <w:b/>
                <w:sz w:val="22"/>
                <w:lang w:val="en-GB"/>
              </w:rPr>
              <w:t xml:space="preserve">Fisher’s </w:t>
            </w:r>
            <w:r w:rsidR="0020470B" w:rsidRPr="00A875B4">
              <w:rPr>
                <w:b/>
                <w:i/>
                <w:sz w:val="22"/>
                <w:lang w:val="en-GB"/>
              </w:rPr>
              <w:t>z</w:t>
            </w:r>
            <w:r w:rsidR="00885F08" w:rsidRPr="00A875B4">
              <w:rPr>
                <w:b/>
                <w:i/>
                <w:sz w:val="22"/>
                <w:lang w:val="en-GB"/>
              </w:rPr>
              <w:t xml:space="preserve"> (p)</w:t>
            </w:r>
            <w:r w:rsidR="0020470B" w:rsidRPr="00A875B4">
              <w:rPr>
                <w:b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1182" w:type="dxa"/>
            <w:tcBorders>
              <w:top w:val="single" w:sz="8" w:space="0" w:color="auto"/>
            </w:tcBorders>
          </w:tcPr>
          <w:p w14:paraId="5D43F8B4" w14:textId="594F0F1C" w:rsidR="0020470B" w:rsidRPr="00927D20" w:rsidRDefault="00885F08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sz w:val="22"/>
                <w:lang w:val="en-GB"/>
              </w:rPr>
            </w:pPr>
            <w:r w:rsidRPr="00A875B4">
              <w:rPr>
                <w:rFonts w:eastAsia="Calibri" w:cs="Times New Roman"/>
                <w:b/>
                <w:sz w:val="22"/>
                <w:lang w:val="en-GB"/>
              </w:rPr>
              <w:t>.011</w:t>
            </w:r>
          </w:p>
        </w:tc>
        <w:tc>
          <w:tcPr>
            <w:tcW w:w="1280" w:type="dxa"/>
            <w:tcBorders>
              <w:top w:val="single" w:sz="8" w:space="0" w:color="auto"/>
            </w:tcBorders>
          </w:tcPr>
          <w:p w14:paraId="13A8E9E2" w14:textId="7DA9D13F" w:rsidR="0020470B" w:rsidRPr="00927D20" w:rsidRDefault="00885F08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sz w:val="22"/>
                <w:lang w:val="en-GB"/>
              </w:rPr>
            </w:pPr>
            <w:r w:rsidRPr="00A875B4">
              <w:rPr>
                <w:rFonts w:eastAsia="Calibri" w:cs="Times New Roman"/>
                <w:b/>
                <w:sz w:val="22"/>
                <w:lang w:val="en-GB"/>
              </w:rPr>
              <w:t>.003</w:t>
            </w:r>
          </w:p>
        </w:tc>
        <w:tc>
          <w:tcPr>
            <w:tcW w:w="1023" w:type="dxa"/>
            <w:tcBorders>
              <w:top w:val="single" w:sz="8" w:space="0" w:color="auto"/>
            </w:tcBorders>
          </w:tcPr>
          <w:p w14:paraId="52214A6F" w14:textId="3FF40254" w:rsidR="0020470B" w:rsidRPr="00927D20" w:rsidRDefault="00885F08" w:rsidP="006C6471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sz w:val="22"/>
                <w:lang w:val="en-GB"/>
              </w:rPr>
            </w:pPr>
            <w:r w:rsidRPr="00A875B4">
              <w:rPr>
                <w:rFonts w:eastAsia="Calibri" w:cs="Times New Roman"/>
                <w:b/>
                <w:sz w:val="22"/>
                <w:lang w:val="en-GB"/>
              </w:rPr>
              <w:t>.006</w:t>
            </w:r>
          </w:p>
        </w:tc>
      </w:tr>
    </w:tbl>
    <w:p w14:paraId="3971F239" w14:textId="77777777" w:rsidR="00DF0037" w:rsidRPr="00927D20" w:rsidRDefault="00DF0037" w:rsidP="00DF0037">
      <w:pPr>
        <w:autoSpaceDE w:val="0"/>
        <w:autoSpaceDN w:val="0"/>
        <w:adjustRightInd w:val="0"/>
        <w:spacing w:before="0" w:after="0"/>
        <w:ind w:right="992"/>
        <w:rPr>
          <w:rFonts w:eastAsia="Calibri" w:cs="Times New Roman"/>
          <w:i/>
        </w:rPr>
      </w:pPr>
      <w:r w:rsidRPr="00927D20">
        <w:rPr>
          <w:rFonts w:eastAsia="Calibri" w:cs="Times New Roman"/>
          <w:i/>
          <w:szCs w:val="24"/>
        </w:rPr>
        <w:t>Note: CD</w:t>
      </w:r>
      <w:r>
        <w:rPr>
          <w:rFonts w:eastAsia="Calibri" w:cs="Times New Roman"/>
          <w:i/>
          <w:szCs w:val="24"/>
        </w:rPr>
        <w:t xml:space="preserve"> </w:t>
      </w:r>
      <w:r w:rsidRPr="00927D20">
        <w:rPr>
          <w:rFonts w:eastAsia="Calibri" w:cs="Times New Roman"/>
          <w:i/>
          <w:szCs w:val="24"/>
        </w:rPr>
        <w:t>=</w:t>
      </w:r>
      <w:r>
        <w:rPr>
          <w:rFonts w:eastAsia="Calibri" w:cs="Times New Roman"/>
          <w:i/>
          <w:szCs w:val="24"/>
        </w:rPr>
        <w:t xml:space="preserve"> </w:t>
      </w:r>
      <w:r w:rsidRPr="00927D20">
        <w:rPr>
          <w:rFonts w:eastAsia="Calibri" w:cs="Times New Roman"/>
          <w:i/>
          <w:szCs w:val="24"/>
        </w:rPr>
        <w:t>conduct disorder; TDC</w:t>
      </w:r>
      <w:r>
        <w:rPr>
          <w:rFonts w:eastAsia="Calibri" w:cs="Times New Roman"/>
          <w:i/>
          <w:szCs w:val="24"/>
        </w:rPr>
        <w:t xml:space="preserve"> </w:t>
      </w:r>
      <w:r w:rsidRPr="00927D20">
        <w:rPr>
          <w:rFonts w:eastAsia="Calibri" w:cs="Times New Roman"/>
          <w:i/>
          <w:szCs w:val="24"/>
        </w:rPr>
        <w:t>=</w:t>
      </w:r>
      <w:r>
        <w:rPr>
          <w:rFonts w:eastAsia="Calibri" w:cs="Times New Roman"/>
          <w:i/>
          <w:szCs w:val="24"/>
        </w:rPr>
        <w:t xml:space="preserve"> </w:t>
      </w:r>
      <w:r w:rsidRPr="00927D20">
        <w:rPr>
          <w:rFonts w:eastAsia="Calibri" w:cs="Times New Roman"/>
          <w:i/>
          <w:szCs w:val="24"/>
        </w:rPr>
        <w:t xml:space="preserve">typically developing controls. </w:t>
      </w:r>
    </w:p>
    <w:p w14:paraId="2CBDAE26" w14:textId="77777777" w:rsidR="00DF0037" w:rsidRPr="00EB28E4" w:rsidRDefault="00DF0037" w:rsidP="00927D20">
      <w:pPr>
        <w:spacing w:before="0" w:after="0"/>
        <w:rPr>
          <w:szCs w:val="24"/>
        </w:rPr>
      </w:pPr>
    </w:p>
    <w:p w14:paraId="55DB744D" w14:textId="73E91495" w:rsidR="007D1BFF" w:rsidRPr="00EB28E4" w:rsidRDefault="007D1BFF" w:rsidP="00927D20">
      <w:pPr>
        <w:spacing w:before="0" w:after="0"/>
        <w:rPr>
          <w:szCs w:val="24"/>
        </w:rPr>
      </w:pPr>
      <w:r w:rsidRPr="00EB28E4">
        <w:rPr>
          <w:szCs w:val="24"/>
        </w:rPr>
        <w:t xml:space="preserve"> </w:t>
      </w:r>
    </w:p>
    <w:p w14:paraId="5D199328" w14:textId="77777777" w:rsidR="000F105A" w:rsidRPr="00EB28E4" w:rsidRDefault="000F105A" w:rsidP="00927D20">
      <w:pPr>
        <w:spacing w:before="0" w:after="0"/>
        <w:rPr>
          <w:rFonts w:cs="Times New Roman"/>
          <w:szCs w:val="24"/>
        </w:rPr>
      </w:pPr>
    </w:p>
    <w:p w14:paraId="1E56F31A" w14:textId="42DB9524" w:rsidR="00E93AD0" w:rsidRPr="00B2457C" w:rsidRDefault="00E93AD0">
      <w:pPr>
        <w:spacing w:before="0" w:after="200" w:line="276" w:lineRule="auto"/>
        <w:rPr>
          <w:rFonts w:eastAsia="Cambria" w:cs="Times New Roman"/>
          <w:b/>
          <w:szCs w:val="24"/>
        </w:rPr>
      </w:pPr>
    </w:p>
    <w:sectPr w:rsidR="00E93AD0" w:rsidRPr="00B2457C" w:rsidSect="00342ACD"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695AC2" w14:textId="77777777" w:rsidR="003B1D60" w:rsidRDefault="003B1D60" w:rsidP="00117666">
      <w:pPr>
        <w:spacing w:after="0"/>
      </w:pPr>
      <w:r>
        <w:separator/>
      </w:r>
    </w:p>
  </w:endnote>
  <w:endnote w:type="continuationSeparator" w:id="0">
    <w:p w14:paraId="11D68585" w14:textId="77777777" w:rsidR="003B1D60" w:rsidRDefault="003B1D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D9133C" w14:textId="77777777" w:rsidR="003B1D60" w:rsidRDefault="003B1D60" w:rsidP="00117666">
      <w:pPr>
        <w:spacing w:after="0"/>
      </w:pPr>
      <w:r>
        <w:separator/>
      </w:r>
    </w:p>
  </w:footnote>
  <w:footnote w:type="continuationSeparator" w:id="0">
    <w:p w14:paraId="1CCF0EEC" w14:textId="77777777" w:rsidR="003B1D60" w:rsidRDefault="003B1D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8C98D4" w14:textId="487D30CD" w:rsidR="00743E2B" w:rsidRDefault="00743E2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Neuropsychological </w:t>
    </w:r>
    <w:r w:rsidR="00F46274">
      <w:t>Subgroups</w:t>
    </w:r>
    <w:r>
      <w:t xml:space="preserve"> in C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B63ABD"/>
    <w:multiLevelType w:val="hybridMultilevel"/>
    <w:tmpl w:val="AAE6E096"/>
    <w:lvl w:ilvl="0" w:tplc="BA66637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9C0D2D"/>
    <w:multiLevelType w:val="hybridMultilevel"/>
    <w:tmpl w:val="6EAC5982"/>
    <w:lvl w:ilvl="0" w:tplc="F998085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DE043BC"/>
    <w:multiLevelType w:val="hybridMultilevel"/>
    <w:tmpl w:val="80282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31000B"/>
    <w:multiLevelType w:val="hybridMultilevel"/>
    <w:tmpl w:val="BE28BC74"/>
    <w:lvl w:ilvl="0" w:tplc="BB5EA1E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21"/>
  </w:num>
  <w:num w:numId="13">
    <w:abstractNumId w:val="14"/>
  </w:num>
  <w:num w:numId="14">
    <w:abstractNumId w:val="4"/>
  </w:num>
  <w:num w:numId="15">
    <w:abstractNumId w:val="13"/>
  </w:num>
  <w:num w:numId="16">
    <w:abstractNumId w:val="18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20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15"/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11"/>
  </w:num>
  <w:num w:numId="29">
    <w:abstractNumId w:val="10"/>
  </w:num>
  <w:num w:numId="30">
    <w:abstractNumId w:val="17"/>
  </w:num>
  <w:num w:numId="3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1821"/>
    <w:rsid w:val="00001DF8"/>
    <w:rsid w:val="000034B1"/>
    <w:rsid w:val="00005072"/>
    <w:rsid w:val="00006C9D"/>
    <w:rsid w:val="000147B7"/>
    <w:rsid w:val="0002268A"/>
    <w:rsid w:val="00030DAC"/>
    <w:rsid w:val="0003204D"/>
    <w:rsid w:val="00034304"/>
    <w:rsid w:val="00035434"/>
    <w:rsid w:val="00042E0C"/>
    <w:rsid w:val="00043343"/>
    <w:rsid w:val="000443B8"/>
    <w:rsid w:val="00045678"/>
    <w:rsid w:val="000458E4"/>
    <w:rsid w:val="00046AA6"/>
    <w:rsid w:val="00052DC4"/>
    <w:rsid w:val="00053D16"/>
    <w:rsid w:val="00054B97"/>
    <w:rsid w:val="00056AEF"/>
    <w:rsid w:val="00062ACA"/>
    <w:rsid w:val="00063486"/>
    <w:rsid w:val="00063ACF"/>
    <w:rsid w:val="00063D84"/>
    <w:rsid w:val="000658A6"/>
    <w:rsid w:val="0006636D"/>
    <w:rsid w:val="0007141E"/>
    <w:rsid w:val="00072016"/>
    <w:rsid w:val="00077D53"/>
    <w:rsid w:val="00081394"/>
    <w:rsid w:val="00082123"/>
    <w:rsid w:val="000821DE"/>
    <w:rsid w:val="00082254"/>
    <w:rsid w:val="00082E4B"/>
    <w:rsid w:val="00087AAA"/>
    <w:rsid w:val="00093E0C"/>
    <w:rsid w:val="000A3BF8"/>
    <w:rsid w:val="000B0504"/>
    <w:rsid w:val="000B0680"/>
    <w:rsid w:val="000B12BC"/>
    <w:rsid w:val="000B34BD"/>
    <w:rsid w:val="000B3F20"/>
    <w:rsid w:val="000B5EF9"/>
    <w:rsid w:val="000C7E2A"/>
    <w:rsid w:val="000C7F88"/>
    <w:rsid w:val="000D1125"/>
    <w:rsid w:val="000D2CDE"/>
    <w:rsid w:val="000D56C6"/>
    <w:rsid w:val="000D5CA4"/>
    <w:rsid w:val="000D6E30"/>
    <w:rsid w:val="000D713E"/>
    <w:rsid w:val="000D7695"/>
    <w:rsid w:val="000E16DF"/>
    <w:rsid w:val="000E4409"/>
    <w:rsid w:val="000E5601"/>
    <w:rsid w:val="000E60C7"/>
    <w:rsid w:val="000F105A"/>
    <w:rsid w:val="000F2A0C"/>
    <w:rsid w:val="000F4C4A"/>
    <w:rsid w:val="000F4CFB"/>
    <w:rsid w:val="001002AC"/>
    <w:rsid w:val="001048DC"/>
    <w:rsid w:val="001077C6"/>
    <w:rsid w:val="00107E4F"/>
    <w:rsid w:val="0011691B"/>
    <w:rsid w:val="00117666"/>
    <w:rsid w:val="0012238D"/>
    <w:rsid w:val="001223A7"/>
    <w:rsid w:val="00122E18"/>
    <w:rsid w:val="00134256"/>
    <w:rsid w:val="001342C2"/>
    <w:rsid w:val="001447E7"/>
    <w:rsid w:val="00147395"/>
    <w:rsid w:val="001523D3"/>
    <w:rsid w:val="001552C9"/>
    <w:rsid w:val="00156DDB"/>
    <w:rsid w:val="00160A57"/>
    <w:rsid w:val="0016407E"/>
    <w:rsid w:val="001668CC"/>
    <w:rsid w:val="00166D0C"/>
    <w:rsid w:val="00173A38"/>
    <w:rsid w:val="0017406F"/>
    <w:rsid w:val="00174E87"/>
    <w:rsid w:val="00177D84"/>
    <w:rsid w:val="001819B8"/>
    <w:rsid w:val="00184CF1"/>
    <w:rsid w:val="00187D89"/>
    <w:rsid w:val="00193077"/>
    <w:rsid w:val="00193325"/>
    <w:rsid w:val="0019597C"/>
    <w:rsid w:val="001964EF"/>
    <w:rsid w:val="001A3F99"/>
    <w:rsid w:val="001A4DC1"/>
    <w:rsid w:val="001A71D1"/>
    <w:rsid w:val="001B1A2C"/>
    <w:rsid w:val="001B628E"/>
    <w:rsid w:val="001C1B81"/>
    <w:rsid w:val="001C2FAF"/>
    <w:rsid w:val="001C3967"/>
    <w:rsid w:val="001C3E51"/>
    <w:rsid w:val="001C48C0"/>
    <w:rsid w:val="001C52C2"/>
    <w:rsid w:val="001C6F82"/>
    <w:rsid w:val="001C73E1"/>
    <w:rsid w:val="001D038B"/>
    <w:rsid w:val="001D3B90"/>
    <w:rsid w:val="001D5C23"/>
    <w:rsid w:val="001E3136"/>
    <w:rsid w:val="001E52D8"/>
    <w:rsid w:val="001F2901"/>
    <w:rsid w:val="001F30D0"/>
    <w:rsid w:val="001F4C07"/>
    <w:rsid w:val="001F76E5"/>
    <w:rsid w:val="0020470B"/>
    <w:rsid w:val="002115BC"/>
    <w:rsid w:val="002121AD"/>
    <w:rsid w:val="00220AEA"/>
    <w:rsid w:val="002222FB"/>
    <w:rsid w:val="002259C9"/>
    <w:rsid w:val="00226954"/>
    <w:rsid w:val="002338A1"/>
    <w:rsid w:val="00233EC5"/>
    <w:rsid w:val="00237165"/>
    <w:rsid w:val="00237AD8"/>
    <w:rsid w:val="00241A97"/>
    <w:rsid w:val="002430B3"/>
    <w:rsid w:val="002576C6"/>
    <w:rsid w:val="00257AD1"/>
    <w:rsid w:val="002629A3"/>
    <w:rsid w:val="00265660"/>
    <w:rsid w:val="00265CBE"/>
    <w:rsid w:val="00265D81"/>
    <w:rsid w:val="00267D18"/>
    <w:rsid w:val="002702AB"/>
    <w:rsid w:val="00272CA7"/>
    <w:rsid w:val="00273169"/>
    <w:rsid w:val="00274BA0"/>
    <w:rsid w:val="002771A1"/>
    <w:rsid w:val="002827C6"/>
    <w:rsid w:val="00284B63"/>
    <w:rsid w:val="002868E2"/>
    <w:rsid w:val="00286971"/>
    <w:rsid w:val="002869C3"/>
    <w:rsid w:val="002934CD"/>
    <w:rsid w:val="002936E4"/>
    <w:rsid w:val="00296B88"/>
    <w:rsid w:val="002B20B8"/>
    <w:rsid w:val="002B3912"/>
    <w:rsid w:val="002B417B"/>
    <w:rsid w:val="002C045E"/>
    <w:rsid w:val="002C2929"/>
    <w:rsid w:val="002C56A3"/>
    <w:rsid w:val="002C74CA"/>
    <w:rsid w:val="002F0762"/>
    <w:rsid w:val="002F1793"/>
    <w:rsid w:val="002F1D6B"/>
    <w:rsid w:val="002F3906"/>
    <w:rsid w:val="002F744D"/>
    <w:rsid w:val="00302F71"/>
    <w:rsid w:val="00303DE6"/>
    <w:rsid w:val="00310124"/>
    <w:rsid w:val="00313734"/>
    <w:rsid w:val="003228B6"/>
    <w:rsid w:val="00326DB1"/>
    <w:rsid w:val="00327CEE"/>
    <w:rsid w:val="003352AC"/>
    <w:rsid w:val="003401E0"/>
    <w:rsid w:val="00340BE4"/>
    <w:rsid w:val="00342ACD"/>
    <w:rsid w:val="00345DF8"/>
    <w:rsid w:val="003544FB"/>
    <w:rsid w:val="0035580E"/>
    <w:rsid w:val="00356FED"/>
    <w:rsid w:val="00357BC4"/>
    <w:rsid w:val="00365D63"/>
    <w:rsid w:val="00367348"/>
    <w:rsid w:val="0036793B"/>
    <w:rsid w:val="00367F13"/>
    <w:rsid w:val="00371B4C"/>
    <w:rsid w:val="00372682"/>
    <w:rsid w:val="00375D8C"/>
    <w:rsid w:val="00376CC5"/>
    <w:rsid w:val="003817DF"/>
    <w:rsid w:val="003967CB"/>
    <w:rsid w:val="0039693B"/>
    <w:rsid w:val="003A2C15"/>
    <w:rsid w:val="003B1D60"/>
    <w:rsid w:val="003B1FCD"/>
    <w:rsid w:val="003B2E07"/>
    <w:rsid w:val="003D2F2D"/>
    <w:rsid w:val="003D7FC1"/>
    <w:rsid w:val="003E39B8"/>
    <w:rsid w:val="003E3E16"/>
    <w:rsid w:val="003F55E5"/>
    <w:rsid w:val="00401590"/>
    <w:rsid w:val="004025D8"/>
    <w:rsid w:val="0040664C"/>
    <w:rsid w:val="00422C94"/>
    <w:rsid w:val="004341BF"/>
    <w:rsid w:val="00437607"/>
    <w:rsid w:val="0043793B"/>
    <w:rsid w:val="0045020D"/>
    <w:rsid w:val="00456542"/>
    <w:rsid w:val="0046119D"/>
    <w:rsid w:val="00463E3D"/>
    <w:rsid w:val="004645AE"/>
    <w:rsid w:val="00466B01"/>
    <w:rsid w:val="0047349C"/>
    <w:rsid w:val="004801C1"/>
    <w:rsid w:val="00481268"/>
    <w:rsid w:val="0048196C"/>
    <w:rsid w:val="0048719F"/>
    <w:rsid w:val="00487667"/>
    <w:rsid w:val="00496B9F"/>
    <w:rsid w:val="004A36CE"/>
    <w:rsid w:val="004B637E"/>
    <w:rsid w:val="004B6C22"/>
    <w:rsid w:val="004C08E3"/>
    <w:rsid w:val="004C3C0C"/>
    <w:rsid w:val="004C761D"/>
    <w:rsid w:val="004C7860"/>
    <w:rsid w:val="004D105E"/>
    <w:rsid w:val="004D1074"/>
    <w:rsid w:val="004D3E33"/>
    <w:rsid w:val="004D479F"/>
    <w:rsid w:val="004E3B01"/>
    <w:rsid w:val="004E7142"/>
    <w:rsid w:val="004E7B10"/>
    <w:rsid w:val="004F0B7B"/>
    <w:rsid w:val="004F3545"/>
    <w:rsid w:val="004F586E"/>
    <w:rsid w:val="00501EC7"/>
    <w:rsid w:val="005020A1"/>
    <w:rsid w:val="00505536"/>
    <w:rsid w:val="00507259"/>
    <w:rsid w:val="005233A3"/>
    <w:rsid w:val="005250F2"/>
    <w:rsid w:val="00525DDC"/>
    <w:rsid w:val="0052679B"/>
    <w:rsid w:val="00543C16"/>
    <w:rsid w:val="0054506F"/>
    <w:rsid w:val="00545072"/>
    <w:rsid w:val="00550BB5"/>
    <w:rsid w:val="005646B6"/>
    <w:rsid w:val="00564AE7"/>
    <w:rsid w:val="00571DFB"/>
    <w:rsid w:val="00572D2B"/>
    <w:rsid w:val="00580CBC"/>
    <w:rsid w:val="005836CE"/>
    <w:rsid w:val="00583810"/>
    <w:rsid w:val="005913CA"/>
    <w:rsid w:val="005A128C"/>
    <w:rsid w:val="005A1D84"/>
    <w:rsid w:val="005A5486"/>
    <w:rsid w:val="005A70EA"/>
    <w:rsid w:val="005B7457"/>
    <w:rsid w:val="005C0B43"/>
    <w:rsid w:val="005C3963"/>
    <w:rsid w:val="005C52E8"/>
    <w:rsid w:val="005C5CD4"/>
    <w:rsid w:val="005C7181"/>
    <w:rsid w:val="005D1064"/>
    <w:rsid w:val="005D10A5"/>
    <w:rsid w:val="005D1840"/>
    <w:rsid w:val="005D35E4"/>
    <w:rsid w:val="005D37B5"/>
    <w:rsid w:val="005D7910"/>
    <w:rsid w:val="005F656F"/>
    <w:rsid w:val="006072FD"/>
    <w:rsid w:val="00612ABA"/>
    <w:rsid w:val="00613216"/>
    <w:rsid w:val="00613FB6"/>
    <w:rsid w:val="00614738"/>
    <w:rsid w:val="00616C93"/>
    <w:rsid w:val="0062154F"/>
    <w:rsid w:val="00631A8C"/>
    <w:rsid w:val="00640541"/>
    <w:rsid w:val="00642B68"/>
    <w:rsid w:val="006439C3"/>
    <w:rsid w:val="00645869"/>
    <w:rsid w:val="006465FC"/>
    <w:rsid w:val="006473B3"/>
    <w:rsid w:val="00651CA2"/>
    <w:rsid w:val="00653D60"/>
    <w:rsid w:val="00654DC2"/>
    <w:rsid w:val="006579EA"/>
    <w:rsid w:val="00660D05"/>
    <w:rsid w:val="00664C82"/>
    <w:rsid w:val="006659DF"/>
    <w:rsid w:val="00670AC0"/>
    <w:rsid w:val="00671D9A"/>
    <w:rsid w:val="00673952"/>
    <w:rsid w:val="00673C45"/>
    <w:rsid w:val="006757A2"/>
    <w:rsid w:val="00680EC9"/>
    <w:rsid w:val="00681821"/>
    <w:rsid w:val="00681E31"/>
    <w:rsid w:val="00683D5C"/>
    <w:rsid w:val="0068697B"/>
    <w:rsid w:val="00686C9D"/>
    <w:rsid w:val="006900CB"/>
    <w:rsid w:val="006979BE"/>
    <w:rsid w:val="006A7AE1"/>
    <w:rsid w:val="006B1DC1"/>
    <w:rsid w:val="006B2D5B"/>
    <w:rsid w:val="006B7D14"/>
    <w:rsid w:val="006C0070"/>
    <w:rsid w:val="006C5B34"/>
    <w:rsid w:val="006C64AD"/>
    <w:rsid w:val="006C7832"/>
    <w:rsid w:val="006C7E87"/>
    <w:rsid w:val="006D03D2"/>
    <w:rsid w:val="006D5B93"/>
    <w:rsid w:val="006E14D6"/>
    <w:rsid w:val="006E2777"/>
    <w:rsid w:val="006E5EF6"/>
    <w:rsid w:val="006F00B1"/>
    <w:rsid w:val="006F5A77"/>
    <w:rsid w:val="00704D7D"/>
    <w:rsid w:val="00706480"/>
    <w:rsid w:val="00707B45"/>
    <w:rsid w:val="00713AE8"/>
    <w:rsid w:val="00713DED"/>
    <w:rsid w:val="00714DFC"/>
    <w:rsid w:val="00720122"/>
    <w:rsid w:val="00720966"/>
    <w:rsid w:val="00723497"/>
    <w:rsid w:val="00725A2E"/>
    <w:rsid w:val="00725A7D"/>
    <w:rsid w:val="007276C4"/>
    <w:rsid w:val="0073085C"/>
    <w:rsid w:val="00733784"/>
    <w:rsid w:val="00743E2B"/>
    <w:rsid w:val="007440DC"/>
    <w:rsid w:val="00745121"/>
    <w:rsid w:val="00746505"/>
    <w:rsid w:val="007478F7"/>
    <w:rsid w:val="00753878"/>
    <w:rsid w:val="007561C3"/>
    <w:rsid w:val="00756967"/>
    <w:rsid w:val="00773536"/>
    <w:rsid w:val="00782815"/>
    <w:rsid w:val="007878F8"/>
    <w:rsid w:val="00790BB3"/>
    <w:rsid w:val="00791477"/>
    <w:rsid w:val="00791D17"/>
    <w:rsid w:val="00792043"/>
    <w:rsid w:val="007939B0"/>
    <w:rsid w:val="007976D6"/>
    <w:rsid w:val="00797EDD"/>
    <w:rsid w:val="007A6424"/>
    <w:rsid w:val="007B0322"/>
    <w:rsid w:val="007B2C6E"/>
    <w:rsid w:val="007B3DA8"/>
    <w:rsid w:val="007C0E3F"/>
    <w:rsid w:val="007C206C"/>
    <w:rsid w:val="007C3985"/>
    <w:rsid w:val="007C4BB3"/>
    <w:rsid w:val="007C5729"/>
    <w:rsid w:val="007D0FC3"/>
    <w:rsid w:val="007D1BFF"/>
    <w:rsid w:val="007E3298"/>
    <w:rsid w:val="007E450D"/>
    <w:rsid w:val="007E46AA"/>
    <w:rsid w:val="007E59C4"/>
    <w:rsid w:val="007F69D7"/>
    <w:rsid w:val="0080746E"/>
    <w:rsid w:val="008111E4"/>
    <w:rsid w:val="00812304"/>
    <w:rsid w:val="0081301C"/>
    <w:rsid w:val="00813354"/>
    <w:rsid w:val="00814F65"/>
    <w:rsid w:val="00816E06"/>
    <w:rsid w:val="00817961"/>
    <w:rsid w:val="00817DD6"/>
    <w:rsid w:val="008229DF"/>
    <w:rsid w:val="008258BA"/>
    <w:rsid w:val="00825FFB"/>
    <w:rsid w:val="0083023C"/>
    <w:rsid w:val="00834BD1"/>
    <w:rsid w:val="008358D3"/>
    <w:rsid w:val="00841E26"/>
    <w:rsid w:val="008431D3"/>
    <w:rsid w:val="0084707F"/>
    <w:rsid w:val="00854AFA"/>
    <w:rsid w:val="008560FC"/>
    <w:rsid w:val="008601C7"/>
    <w:rsid w:val="008629A9"/>
    <w:rsid w:val="00862D40"/>
    <w:rsid w:val="00880E33"/>
    <w:rsid w:val="0088513A"/>
    <w:rsid w:val="00885947"/>
    <w:rsid w:val="00885F08"/>
    <w:rsid w:val="008909F3"/>
    <w:rsid w:val="00892661"/>
    <w:rsid w:val="00892A38"/>
    <w:rsid w:val="00893112"/>
    <w:rsid w:val="00893C19"/>
    <w:rsid w:val="008B0074"/>
    <w:rsid w:val="008B4995"/>
    <w:rsid w:val="008C0D5B"/>
    <w:rsid w:val="008C556F"/>
    <w:rsid w:val="008D05F7"/>
    <w:rsid w:val="008D06B7"/>
    <w:rsid w:val="008D23EF"/>
    <w:rsid w:val="008D6C8D"/>
    <w:rsid w:val="008E2B54"/>
    <w:rsid w:val="008E4404"/>
    <w:rsid w:val="008E58C7"/>
    <w:rsid w:val="008E6C1C"/>
    <w:rsid w:val="008E78C1"/>
    <w:rsid w:val="008F1BFC"/>
    <w:rsid w:val="008F5021"/>
    <w:rsid w:val="00903CFF"/>
    <w:rsid w:val="0090651D"/>
    <w:rsid w:val="00910AFD"/>
    <w:rsid w:val="00910D6B"/>
    <w:rsid w:val="00915F07"/>
    <w:rsid w:val="00927D20"/>
    <w:rsid w:val="0094078C"/>
    <w:rsid w:val="00943573"/>
    <w:rsid w:val="0094497F"/>
    <w:rsid w:val="0094711F"/>
    <w:rsid w:val="00951442"/>
    <w:rsid w:val="00951806"/>
    <w:rsid w:val="009620A0"/>
    <w:rsid w:val="0096332E"/>
    <w:rsid w:val="00966086"/>
    <w:rsid w:val="00966F30"/>
    <w:rsid w:val="00971B61"/>
    <w:rsid w:val="00975CFC"/>
    <w:rsid w:val="00980C31"/>
    <w:rsid w:val="00984C86"/>
    <w:rsid w:val="009955FF"/>
    <w:rsid w:val="00996086"/>
    <w:rsid w:val="00997C4A"/>
    <w:rsid w:val="009A38B7"/>
    <w:rsid w:val="009B0AF2"/>
    <w:rsid w:val="009B30C9"/>
    <w:rsid w:val="009B402B"/>
    <w:rsid w:val="009B5989"/>
    <w:rsid w:val="009B73DF"/>
    <w:rsid w:val="009C1414"/>
    <w:rsid w:val="009D04C1"/>
    <w:rsid w:val="009D259D"/>
    <w:rsid w:val="009D333D"/>
    <w:rsid w:val="009E2FDA"/>
    <w:rsid w:val="009E6CF9"/>
    <w:rsid w:val="009E79FD"/>
    <w:rsid w:val="009F773C"/>
    <w:rsid w:val="00A17780"/>
    <w:rsid w:val="00A31151"/>
    <w:rsid w:val="00A369C3"/>
    <w:rsid w:val="00A374B3"/>
    <w:rsid w:val="00A44734"/>
    <w:rsid w:val="00A453B4"/>
    <w:rsid w:val="00A4668D"/>
    <w:rsid w:val="00A50D9D"/>
    <w:rsid w:val="00A5246B"/>
    <w:rsid w:val="00A53000"/>
    <w:rsid w:val="00A54580"/>
    <w:rsid w:val="00A545C6"/>
    <w:rsid w:val="00A6033E"/>
    <w:rsid w:val="00A652D0"/>
    <w:rsid w:val="00A70049"/>
    <w:rsid w:val="00A71D95"/>
    <w:rsid w:val="00A75F87"/>
    <w:rsid w:val="00A850BD"/>
    <w:rsid w:val="00A8663D"/>
    <w:rsid w:val="00A875B4"/>
    <w:rsid w:val="00A95D8B"/>
    <w:rsid w:val="00A97BEC"/>
    <w:rsid w:val="00AA08C8"/>
    <w:rsid w:val="00AA3198"/>
    <w:rsid w:val="00AA4C7D"/>
    <w:rsid w:val="00AA5859"/>
    <w:rsid w:val="00AB42C6"/>
    <w:rsid w:val="00AB6C27"/>
    <w:rsid w:val="00AB70BF"/>
    <w:rsid w:val="00AB773D"/>
    <w:rsid w:val="00AC0270"/>
    <w:rsid w:val="00AC39D8"/>
    <w:rsid w:val="00AC3EA3"/>
    <w:rsid w:val="00AC792D"/>
    <w:rsid w:val="00AD0C67"/>
    <w:rsid w:val="00AD1F9A"/>
    <w:rsid w:val="00AD20C9"/>
    <w:rsid w:val="00AD2A1E"/>
    <w:rsid w:val="00AD32A4"/>
    <w:rsid w:val="00AD46BF"/>
    <w:rsid w:val="00AE710D"/>
    <w:rsid w:val="00AF22FB"/>
    <w:rsid w:val="00B00C81"/>
    <w:rsid w:val="00B107B8"/>
    <w:rsid w:val="00B16B73"/>
    <w:rsid w:val="00B23D78"/>
    <w:rsid w:val="00B2457C"/>
    <w:rsid w:val="00B27C74"/>
    <w:rsid w:val="00B32680"/>
    <w:rsid w:val="00B36DD0"/>
    <w:rsid w:val="00B4011C"/>
    <w:rsid w:val="00B422F9"/>
    <w:rsid w:val="00B42394"/>
    <w:rsid w:val="00B4330E"/>
    <w:rsid w:val="00B455C4"/>
    <w:rsid w:val="00B5349A"/>
    <w:rsid w:val="00B56425"/>
    <w:rsid w:val="00B56F30"/>
    <w:rsid w:val="00B63D69"/>
    <w:rsid w:val="00B655FF"/>
    <w:rsid w:val="00B657B8"/>
    <w:rsid w:val="00B7217E"/>
    <w:rsid w:val="00B84920"/>
    <w:rsid w:val="00B85467"/>
    <w:rsid w:val="00B8556A"/>
    <w:rsid w:val="00B8710E"/>
    <w:rsid w:val="00B90923"/>
    <w:rsid w:val="00B9437A"/>
    <w:rsid w:val="00BA41B8"/>
    <w:rsid w:val="00BB11B5"/>
    <w:rsid w:val="00BC4DEE"/>
    <w:rsid w:val="00BC6B01"/>
    <w:rsid w:val="00BC7C69"/>
    <w:rsid w:val="00BD20B2"/>
    <w:rsid w:val="00BD4774"/>
    <w:rsid w:val="00BE2941"/>
    <w:rsid w:val="00BE57C6"/>
    <w:rsid w:val="00BF682D"/>
    <w:rsid w:val="00C00C16"/>
    <w:rsid w:val="00C012A3"/>
    <w:rsid w:val="00C025DB"/>
    <w:rsid w:val="00C03EFC"/>
    <w:rsid w:val="00C110E0"/>
    <w:rsid w:val="00C124D7"/>
    <w:rsid w:val="00C126D4"/>
    <w:rsid w:val="00C15C80"/>
    <w:rsid w:val="00C16F19"/>
    <w:rsid w:val="00C1709B"/>
    <w:rsid w:val="00C35034"/>
    <w:rsid w:val="00C43FB9"/>
    <w:rsid w:val="00C472D5"/>
    <w:rsid w:val="00C5053C"/>
    <w:rsid w:val="00C51699"/>
    <w:rsid w:val="00C52A7B"/>
    <w:rsid w:val="00C55414"/>
    <w:rsid w:val="00C6324C"/>
    <w:rsid w:val="00C63529"/>
    <w:rsid w:val="00C64935"/>
    <w:rsid w:val="00C65D52"/>
    <w:rsid w:val="00C679AA"/>
    <w:rsid w:val="00C724CF"/>
    <w:rsid w:val="00C74BED"/>
    <w:rsid w:val="00C7510F"/>
    <w:rsid w:val="00C75110"/>
    <w:rsid w:val="00C75972"/>
    <w:rsid w:val="00C76B88"/>
    <w:rsid w:val="00C7790C"/>
    <w:rsid w:val="00C8242E"/>
    <w:rsid w:val="00C82792"/>
    <w:rsid w:val="00C87BFE"/>
    <w:rsid w:val="00C930A6"/>
    <w:rsid w:val="00C945A9"/>
    <w:rsid w:val="00C948FD"/>
    <w:rsid w:val="00C95F29"/>
    <w:rsid w:val="00CA0B17"/>
    <w:rsid w:val="00CA54CE"/>
    <w:rsid w:val="00CA6D00"/>
    <w:rsid w:val="00CB1A56"/>
    <w:rsid w:val="00CB43D5"/>
    <w:rsid w:val="00CB57A5"/>
    <w:rsid w:val="00CC1354"/>
    <w:rsid w:val="00CC76F9"/>
    <w:rsid w:val="00CC792F"/>
    <w:rsid w:val="00CD066B"/>
    <w:rsid w:val="00CD46E2"/>
    <w:rsid w:val="00CD48AD"/>
    <w:rsid w:val="00CD61C0"/>
    <w:rsid w:val="00CD7497"/>
    <w:rsid w:val="00CE3375"/>
    <w:rsid w:val="00CE6F4D"/>
    <w:rsid w:val="00CF2587"/>
    <w:rsid w:val="00D00D0B"/>
    <w:rsid w:val="00D04498"/>
    <w:rsid w:val="00D04B69"/>
    <w:rsid w:val="00D104AB"/>
    <w:rsid w:val="00D12754"/>
    <w:rsid w:val="00D131FD"/>
    <w:rsid w:val="00D151D9"/>
    <w:rsid w:val="00D1527A"/>
    <w:rsid w:val="00D1732D"/>
    <w:rsid w:val="00D212EB"/>
    <w:rsid w:val="00D451BC"/>
    <w:rsid w:val="00D50A72"/>
    <w:rsid w:val="00D50D43"/>
    <w:rsid w:val="00D53784"/>
    <w:rsid w:val="00D537FA"/>
    <w:rsid w:val="00D54266"/>
    <w:rsid w:val="00D5547D"/>
    <w:rsid w:val="00D5586D"/>
    <w:rsid w:val="00D65615"/>
    <w:rsid w:val="00D730FC"/>
    <w:rsid w:val="00D73155"/>
    <w:rsid w:val="00D80D99"/>
    <w:rsid w:val="00D82AA0"/>
    <w:rsid w:val="00D83C9B"/>
    <w:rsid w:val="00D87BA5"/>
    <w:rsid w:val="00D87D4C"/>
    <w:rsid w:val="00D9148C"/>
    <w:rsid w:val="00D92C20"/>
    <w:rsid w:val="00D9503C"/>
    <w:rsid w:val="00D9794C"/>
    <w:rsid w:val="00DA06EA"/>
    <w:rsid w:val="00DA12B4"/>
    <w:rsid w:val="00DA1CB1"/>
    <w:rsid w:val="00DA4C12"/>
    <w:rsid w:val="00DA7C50"/>
    <w:rsid w:val="00DC11D9"/>
    <w:rsid w:val="00DC3145"/>
    <w:rsid w:val="00DC51B6"/>
    <w:rsid w:val="00DC6926"/>
    <w:rsid w:val="00DD53E6"/>
    <w:rsid w:val="00DD73EF"/>
    <w:rsid w:val="00DD7E7D"/>
    <w:rsid w:val="00DE23E8"/>
    <w:rsid w:val="00DE2DC6"/>
    <w:rsid w:val="00DF0037"/>
    <w:rsid w:val="00DF118F"/>
    <w:rsid w:val="00DF12A8"/>
    <w:rsid w:val="00DF3D57"/>
    <w:rsid w:val="00DF720B"/>
    <w:rsid w:val="00E0128B"/>
    <w:rsid w:val="00E07927"/>
    <w:rsid w:val="00E102FA"/>
    <w:rsid w:val="00E11384"/>
    <w:rsid w:val="00E15946"/>
    <w:rsid w:val="00E167E6"/>
    <w:rsid w:val="00E2067C"/>
    <w:rsid w:val="00E224E3"/>
    <w:rsid w:val="00E27FFD"/>
    <w:rsid w:val="00E33ABE"/>
    <w:rsid w:val="00E50B53"/>
    <w:rsid w:val="00E6005D"/>
    <w:rsid w:val="00E64E17"/>
    <w:rsid w:val="00E655A0"/>
    <w:rsid w:val="00E72DA8"/>
    <w:rsid w:val="00E7328E"/>
    <w:rsid w:val="00E7447D"/>
    <w:rsid w:val="00E74E79"/>
    <w:rsid w:val="00E75A95"/>
    <w:rsid w:val="00E93207"/>
    <w:rsid w:val="00E93AD0"/>
    <w:rsid w:val="00E948DB"/>
    <w:rsid w:val="00EA13B9"/>
    <w:rsid w:val="00EA1B7A"/>
    <w:rsid w:val="00EA3D3C"/>
    <w:rsid w:val="00EA5E25"/>
    <w:rsid w:val="00EA76C1"/>
    <w:rsid w:val="00EB28E4"/>
    <w:rsid w:val="00EB5CB8"/>
    <w:rsid w:val="00EC0BFB"/>
    <w:rsid w:val="00EC6EB1"/>
    <w:rsid w:val="00EC7CC3"/>
    <w:rsid w:val="00ED2F33"/>
    <w:rsid w:val="00ED4167"/>
    <w:rsid w:val="00ED566C"/>
    <w:rsid w:val="00F0004E"/>
    <w:rsid w:val="00F00257"/>
    <w:rsid w:val="00F014B2"/>
    <w:rsid w:val="00F0338D"/>
    <w:rsid w:val="00F12810"/>
    <w:rsid w:val="00F13864"/>
    <w:rsid w:val="00F14EE5"/>
    <w:rsid w:val="00F1633C"/>
    <w:rsid w:val="00F170B2"/>
    <w:rsid w:val="00F25A7D"/>
    <w:rsid w:val="00F46274"/>
    <w:rsid w:val="00F46494"/>
    <w:rsid w:val="00F51175"/>
    <w:rsid w:val="00F558AB"/>
    <w:rsid w:val="00F61D89"/>
    <w:rsid w:val="00F66B36"/>
    <w:rsid w:val="00F71EC7"/>
    <w:rsid w:val="00F848FD"/>
    <w:rsid w:val="00F85724"/>
    <w:rsid w:val="00F86ABB"/>
    <w:rsid w:val="00F90182"/>
    <w:rsid w:val="00F90ADF"/>
    <w:rsid w:val="00F917B2"/>
    <w:rsid w:val="00F925A2"/>
    <w:rsid w:val="00F941E9"/>
    <w:rsid w:val="00FA14AB"/>
    <w:rsid w:val="00FB0763"/>
    <w:rsid w:val="00FB5661"/>
    <w:rsid w:val="00FC1C3D"/>
    <w:rsid w:val="00FD373B"/>
    <w:rsid w:val="00FD7648"/>
    <w:rsid w:val="00FE09E5"/>
    <w:rsid w:val="00FE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D890EEFA-D89F-4DB0-9517-A0F1BA9D6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CA6D00"/>
    <w:pPr>
      <w:tabs>
        <w:tab w:val="left" w:pos="384"/>
      </w:tabs>
      <w:ind w:left="384" w:hanging="384"/>
    </w:pPr>
  </w:style>
  <w:style w:type="character" w:styleId="PlaceholderText">
    <w:name w:val="Placeholder Text"/>
    <w:basedOn w:val="DefaultParagraphFont"/>
    <w:uiPriority w:val="99"/>
    <w:semiHidden/>
    <w:rsid w:val="001F2901"/>
    <w:rPr>
      <w:color w:val="808080"/>
    </w:rPr>
  </w:style>
  <w:style w:type="table" w:customStyle="1" w:styleId="Tabellenraster1">
    <w:name w:val="Tabellenraster1"/>
    <w:basedOn w:val="TableNormal"/>
    <w:next w:val="TableGrid"/>
    <w:uiPriority w:val="59"/>
    <w:rsid w:val="00927D20"/>
    <w:pPr>
      <w:spacing w:after="0" w:line="240" w:lineRule="auto"/>
    </w:pPr>
    <w:rPr>
      <w:rFonts w:ascii="Calibri" w:hAnsi="Calibri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4939AA793236947BA069407F643585C" ma:contentTypeVersion="30" ma:contentTypeDescription="Ein neues Dokument erstellen." ma:contentTypeScope="" ma:versionID="0eecdf90791c7dba66e60fae4ef4b7c1">
  <xsd:schema xmlns:xsd="http://www.w3.org/2001/XMLSchema" xmlns:xs="http://www.w3.org/2001/XMLSchema" xmlns:p="http://schemas.microsoft.com/office/2006/metadata/properties" xmlns:ns3="c951780b-5261-4340-8582-8374c9380570" xmlns:ns4="e18050b0-0085-422d-b8ee-6c5cb649d68f" targetNamespace="http://schemas.microsoft.com/office/2006/metadata/properties" ma:root="true" ma:fieldsID="8835e5378ad18df741a4e5ed4347463e" ns3:_="" ns4:_="">
    <xsd:import namespace="c951780b-5261-4340-8582-8374c9380570"/>
    <xsd:import namespace="e18050b0-0085-422d-b8ee-6c5cb649d6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4:SharedWithUsers" minOccurs="0"/>
                <xsd:element ref="ns4:SharedWithDetails" minOccurs="0"/>
                <xsd:element ref="ns4:SharingHintHash" minOccurs="0"/>
                <xsd:element ref="ns3:Math_Setting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51780b-5261-4340-8582-8374c93805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NotebookType" ma:index="10" nillable="true" ma:displayName="Notebook Type" ma:internalName="NotebookType">
      <xsd:simpleType>
        <xsd:restriction base="dms:Text"/>
      </xsd:simpleType>
    </xsd:element>
    <xsd:element name="FolderType" ma:index="11" nillable="true" ma:displayName="Folder Type" ma:internalName="FolderType">
      <xsd:simpleType>
        <xsd:restriction base="dms:Text"/>
      </xsd:simpleType>
    </xsd:element>
    <xsd:element name="CultureName" ma:index="12" nillable="true" ma:displayName="Culture Name" ma:internalName="CultureName">
      <xsd:simpleType>
        <xsd:restriction base="dms:Text"/>
      </xsd:simpleType>
    </xsd:element>
    <xsd:element name="AppVersion" ma:index="13" nillable="true" ma:displayName="App Version" ma:internalName="AppVersion">
      <xsd:simpleType>
        <xsd:restriction base="dms:Text"/>
      </xsd:simpleType>
    </xsd:element>
    <xsd:element name="TeamsChannelId" ma:index="14" nillable="true" ma:displayName="Teams Channel Id" ma:internalName="TeamsChannelId">
      <xsd:simpleType>
        <xsd:restriction base="dms:Text"/>
      </xsd:simpleType>
    </xsd:element>
    <xsd:element name="Owner" ma:index="15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16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7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18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9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0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1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2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3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4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5" nillable="true" ma:displayName="Is Collaboration Space Locked" ma:internalName="Is_Collaboration_Space_Locked">
      <xsd:simpleType>
        <xsd:restriction base="dms:Boolean"/>
      </xsd:simpleType>
    </xsd:element>
    <xsd:element name="IsNotebookLocked" ma:index="26" nillable="true" ma:displayName="Is Notebook Locked" ma:internalName="IsNotebookLocked">
      <xsd:simpleType>
        <xsd:restriction base="dms:Boolean"/>
      </xsd:simpleType>
    </xsd:element>
    <xsd:element name="Math_Settings" ma:index="30" nillable="true" ma:displayName="Math Settings" ma:internalName="Math_Settings">
      <xsd:simpleType>
        <xsd:restriction base="dms:Text"/>
      </xsd:simpleType>
    </xsd:element>
    <xsd:element name="MediaServiceAutoKeyPoints" ma:index="3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3" nillable="true" ma:displayName="Tags" ma:internalName="MediaServiceAutoTags" ma:readOnly="true">
      <xsd:simpleType>
        <xsd:restriction base="dms:Text"/>
      </xsd:simpleType>
    </xsd:element>
    <xsd:element name="MediaServiceOCR" ma:index="3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37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8050b0-0085-422d-b8ee-6c5cb649d68f" elementFormDefault="qualified">
    <xsd:import namespace="http://schemas.microsoft.com/office/2006/documentManagement/types"/>
    <xsd:import namespace="http://schemas.microsoft.com/office/infopath/2007/PartnerControls"/>
    <xsd:element name="SharedWithUsers" ma:index="2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9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faultSectionNames xmlns="c951780b-5261-4340-8582-8374c9380570" xsi:nil="true"/>
    <Is_Collaboration_Space_Locked xmlns="c951780b-5261-4340-8582-8374c9380570" xsi:nil="true"/>
    <Self_Registration_Enabled xmlns="c951780b-5261-4340-8582-8374c9380570" xsi:nil="true"/>
    <AppVersion xmlns="c951780b-5261-4340-8582-8374c9380570" xsi:nil="true"/>
    <Invited_Students xmlns="c951780b-5261-4340-8582-8374c9380570" xsi:nil="true"/>
    <Math_Settings xmlns="c951780b-5261-4340-8582-8374c9380570" xsi:nil="true"/>
    <TeamsChannelId xmlns="c951780b-5261-4340-8582-8374c9380570" xsi:nil="true"/>
    <FolderType xmlns="c951780b-5261-4340-8582-8374c9380570" xsi:nil="true"/>
    <Teachers xmlns="c951780b-5261-4340-8582-8374c9380570">
      <UserInfo>
        <DisplayName/>
        <AccountId xsi:nil="true"/>
        <AccountType/>
      </UserInfo>
    </Teachers>
    <Students xmlns="c951780b-5261-4340-8582-8374c9380570">
      <UserInfo>
        <DisplayName/>
        <AccountId xsi:nil="true"/>
        <AccountType/>
      </UserInfo>
    </Students>
    <Student_Groups xmlns="c951780b-5261-4340-8582-8374c9380570">
      <UserInfo>
        <DisplayName/>
        <AccountId xsi:nil="true"/>
        <AccountType/>
      </UserInfo>
    </Student_Groups>
    <Templates xmlns="c951780b-5261-4340-8582-8374c9380570" xsi:nil="true"/>
    <IsNotebookLocked xmlns="c951780b-5261-4340-8582-8374c9380570" xsi:nil="true"/>
    <CultureName xmlns="c951780b-5261-4340-8582-8374c9380570" xsi:nil="true"/>
    <Owner xmlns="c951780b-5261-4340-8582-8374c9380570">
      <UserInfo>
        <DisplayName/>
        <AccountId xsi:nil="true"/>
        <AccountType/>
      </UserInfo>
    </Owner>
    <Invited_Teachers xmlns="c951780b-5261-4340-8582-8374c9380570" xsi:nil="true"/>
    <NotebookType xmlns="c951780b-5261-4340-8582-8374c9380570" xsi:nil="true"/>
    <Has_Teacher_Only_SectionGroup xmlns="c951780b-5261-4340-8582-8374c9380570" xsi:nil="true"/>
  </documentManagement>
</p:properties>
</file>

<file path=customXml/itemProps1.xml><?xml version="1.0" encoding="utf-8"?>
<ds:datastoreItem xmlns:ds="http://schemas.openxmlformats.org/officeDocument/2006/customXml" ds:itemID="{1F046FCA-CC2C-4F33-9444-07CDCC88536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0C0AD7-0820-469C-BCC0-144557EFA6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90983D-87E3-4B97-8E61-2DC996A658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51780b-5261-4340-8582-8374c9380570"/>
    <ds:schemaRef ds:uri="e18050b0-0085-422d-b8ee-6c5cb649d6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9DF0A85-B990-4056-8AF8-3BA7F507D955}">
  <ds:schemaRefs>
    <ds:schemaRef ds:uri="http://schemas.microsoft.com/office/2006/metadata/properties"/>
    <ds:schemaRef ds:uri="http://schemas.microsoft.com/office/infopath/2007/PartnerControls"/>
    <ds:schemaRef ds:uri="c951780b-5261-4340-8582-8374c938057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ls, Gregor</dc:creator>
  <cp:keywords/>
  <dc:description/>
  <cp:lastModifiedBy>Joshua Nicolini</cp:lastModifiedBy>
  <cp:revision>2</cp:revision>
  <cp:lastPrinted>2013-10-03T12:51:00Z</cp:lastPrinted>
  <dcterms:created xsi:type="dcterms:W3CDTF">2020-12-17T15:03:00Z</dcterms:created>
  <dcterms:modified xsi:type="dcterms:W3CDTF">2020-12-17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yICKjZ3w"/&gt;&lt;style id="http://www.zotero.org/styles/american-medical-association-no-url" hasBibliography="1" bibliographyStyleHasBeenSet="1"/&gt;&lt;prefs&gt;&lt;pref name="fieldType" value="Field"/&gt;&lt;pref nam</vt:lpwstr>
  </property>
  <property fmtid="{D5CDD505-2E9C-101B-9397-08002B2CF9AE}" pid="3" name="ZOTERO_PREF_2">
    <vt:lpwstr>e="dontAskDelayCitationUpdates" value="true"/&gt;&lt;/prefs&gt;&lt;/data&gt;</vt:lpwstr>
  </property>
  <property fmtid="{D5CDD505-2E9C-101B-9397-08002B2CF9AE}" pid="4" name="ContentTypeId">
    <vt:lpwstr>0x01010004939AA793236947BA069407F643585C</vt:lpwstr>
  </property>
</Properties>
</file>